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353CE" w14:textId="77777777" w:rsidR="008506A4" w:rsidRPr="00EE4991" w:rsidRDefault="00670B1D" w:rsidP="003865D8">
      <w:pPr>
        <w:pStyle w:val="1"/>
        <w:tabs>
          <w:tab w:val="left" w:pos="4950"/>
        </w:tabs>
      </w:pPr>
      <w:r>
        <w:t>Title</w:t>
      </w:r>
    </w:p>
    <w:p w14:paraId="6382D82E" w14:textId="77777777" w:rsidR="008506A4" w:rsidRPr="00285BC4" w:rsidRDefault="008506A4" w:rsidP="008506A4">
      <w:pPr>
        <w:rPr>
          <w:sz w:val="36"/>
          <w:szCs w:val="36"/>
        </w:rPr>
      </w:pPr>
      <w:r w:rsidRPr="00285BC4">
        <w:rPr>
          <w:sz w:val="36"/>
          <w:szCs w:val="36"/>
        </w:rPr>
        <w:t xml:space="preserve">Cost-effectiveness analysis of lenvatinib treatment for patients </w:t>
      </w:r>
      <w:r w:rsidR="006A6C1D">
        <w:rPr>
          <w:sz w:val="36"/>
          <w:szCs w:val="36"/>
        </w:rPr>
        <w:t>with</w:t>
      </w:r>
      <w:r w:rsidR="006A6C1D" w:rsidRPr="00285BC4">
        <w:rPr>
          <w:sz w:val="36"/>
          <w:szCs w:val="36"/>
        </w:rPr>
        <w:t xml:space="preserve"> </w:t>
      </w:r>
      <w:r w:rsidRPr="00285BC4">
        <w:rPr>
          <w:sz w:val="36"/>
          <w:szCs w:val="36"/>
        </w:rPr>
        <w:t xml:space="preserve">unresectable hepatocellular carcinoma (uHCC) </w:t>
      </w:r>
      <w:r w:rsidR="001C50DF" w:rsidRPr="00285BC4">
        <w:rPr>
          <w:sz w:val="36"/>
          <w:szCs w:val="36"/>
        </w:rPr>
        <w:t>compar</w:t>
      </w:r>
      <w:r w:rsidR="001C50DF">
        <w:rPr>
          <w:sz w:val="36"/>
          <w:szCs w:val="36"/>
        </w:rPr>
        <w:t>ed</w:t>
      </w:r>
      <w:r w:rsidR="001C50DF" w:rsidRPr="00285BC4">
        <w:rPr>
          <w:sz w:val="36"/>
          <w:szCs w:val="36"/>
        </w:rPr>
        <w:t xml:space="preserve"> </w:t>
      </w:r>
      <w:r w:rsidRPr="00285BC4">
        <w:rPr>
          <w:sz w:val="36"/>
          <w:szCs w:val="36"/>
        </w:rPr>
        <w:t xml:space="preserve">with sorafenib in Japan. </w:t>
      </w:r>
    </w:p>
    <w:p w14:paraId="464A87A4" w14:textId="77777777" w:rsidR="008506A4" w:rsidRPr="00AC51A8" w:rsidRDefault="008506A4" w:rsidP="00930C3C">
      <w:pPr>
        <w:pStyle w:val="1"/>
      </w:pPr>
      <w:r w:rsidRPr="00AC51A8">
        <w:t>Author</w:t>
      </w:r>
      <w:r w:rsidR="00285BC4" w:rsidRPr="00AC51A8">
        <w:rPr>
          <w:rFonts w:hint="eastAsia"/>
        </w:rPr>
        <w:t>s</w:t>
      </w:r>
    </w:p>
    <w:p w14:paraId="34426DB4" w14:textId="77777777" w:rsidR="00C61A57" w:rsidRDefault="00C61A57" w:rsidP="00C61A57">
      <w:r>
        <w:t>The full name(s) of the author(s)</w:t>
      </w:r>
    </w:p>
    <w:p w14:paraId="73776509" w14:textId="77777777" w:rsidR="00742690" w:rsidRDefault="00742690" w:rsidP="00742690">
      <w:r>
        <w:t xml:space="preserve">Masahiro Kobayashi1), Masatoshi Kudo2), Namiki Izumi3), Shuichi Kaneko4), </w:t>
      </w:r>
    </w:p>
    <w:p w14:paraId="466BF185" w14:textId="77777777" w:rsidR="00742690" w:rsidRDefault="00742690" w:rsidP="00742690">
      <w:r>
        <w:t>Mie Azuma5), Ronda Copher6), Genevieve Meier 6), Janice Pan6), Mika Ishii5), Shunya Ikeda7)</w:t>
      </w:r>
    </w:p>
    <w:p w14:paraId="361D60D8" w14:textId="77777777" w:rsidR="00C61A57" w:rsidRDefault="00C61A57" w:rsidP="00C61A57">
      <w:r>
        <w:t>The affiliation(s) and address(es) of the author(s)</w:t>
      </w:r>
    </w:p>
    <w:p w14:paraId="20191D08" w14:textId="57ABF0D0" w:rsidR="00742690" w:rsidRDefault="00742690" w:rsidP="00742690">
      <w:pPr>
        <w:pStyle w:val="af0"/>
        <w:numPr>
          <w:ilvl w:val="0"/>
          <w:numId w:val="11"/>
        </w:numPr>
      </w:pPr>
      <w:r>
        <w:t>Toranomon Hospital</w:t>
      </w:r>
      <w:r w:rsidR="0083018B">
        <w:rPr>
          <w:rFonts w:hint="eastAsia"/>
        </w:rPr>
        <w:t>,</w:t>
      </w:r>
      <w:r w:rsidR="0083018B">
        <w:t xml:space="preserve"> Minato-ku, Tokyo, Japan</w:t>
      </w:r>
      <w:r>
        <w:t xml:space="preserve"> </w:t>
      </w:r>
    </w:p>
    <w:p w14:paraId="7E7B7838" w14:textId="032EE6EF" w:rsidR="00742690" w:rsidRDefault="00742690" w:rsidP="00742690">
      <w:pPr>
        <w:pStyle w:val="af0"/>
        <w:numPr>
          <w:ilvl w:val="0"/>
          <w:numId w:val="11"/>
        </w:numPr>
      </w:pPr>
      <w:r>
        <w:t>Kindai University</w:t>
      </w:r>
      <w:r w:rsidR="0083018B">
        <w:t xml:space="preserve">, </w:t>
      </w:r>
      <w:r w:rsidR="00EF5A4A">
        <w:t xml:space="preserve">Osakasayama, </w:t>
      </w:r>
      <w:r w:rsidR="0083018B">
        <w:t>Osaka, Japan</w:t>
      </w:r>
    </w:p>
    <w:p w14:paraId="61C00503" w14:textId="4B34CB76" w:rsidR="00742690" w:rsidRDefault="00742690" w:rsidP="00742690">
      <w:pPr>
        <w:pStyle w:val="af0"/>
        <w:numPr>
          <w:ilvl w:val="0"/>
          <w:numId w:val="11"/>
        </w:numPr>
      </w:pPr>
      <w:bookmarkStart w:id="0" w:name="_Ref512445526"/>
      <w:r>
        <w:t>Musashino Red Cross Hospital</w:t>
      </w:r>
      <w:bookmarkEnd w:id="0"/>
      <w:r w:rsidR="0083018B">
        <w:t>, Musashino, Tokyo, Japan</w:t>
      </w:r>
    </w:p>
    <w:p w14:paraId="1E8D29EB" w14:textId="06FC6A15" w:rsidR="00742690" w:rsidRDefault="00742690" w:rsidP="00742690">
      <w:pPr>
        <w:pStyle w:val="af0"/>
        <w:numPr>
          <w:ilvl w:val="0"/>
          <w:numId w:val="11"/>
        </w:numPr>
      </w:pPr>
      <w:r>
        <w:t>Kanazawa University</w:t>
      </w:r>
      <w:r w:rsidR="0083018B">
        <w:t>, Kanazawa, Ishikawa, Japan</w:t>
      </w:r>
    </w:p>
    <w:p w14:paraId="288DF071" w14:textId="6D177835" w:rsidR="00742690" w:rsidRDefault="00742690" w:rsidP="00742690">
      <w:r>
        <w:t>5) Eisai Co., Ltd.</w:t>
      </w:r>
      <w:r w:rsidR="00EF5A4A">
        <w:t xml:space="preserve"> Bunkyo-ku, Tokyo, Japan</w:t>
      </w:r>
    </w:p>
    <w:p w14:paraId="684DF13F" w14:textId="77777777" w:rsidR="00742690" w:rsidRDefault="00742690" w:rsidP="00742690">
      <w:r>
        <w:t xml:space="preserve">6) </w:t>
      </w:r>
      <w:r w:rsidR="002C47A8" w:rsidRPr="002C47A8">
        <w:t>Eisai Inc., Woodcliff Lake, NJ, USA</w:t>
      </w:r>
    </w:p>
    <w:p w14:paraId="112CE1B2" w14:textId="581D9573" w:rsidR="00761DB3" w:rsidRDefault="00742690" w:rsidP="00742690">
      <w:r>
        <w:t>7) International University of Health and Welfare</w:t>
      </w:r>
      <w:r w:rsidR="00EF5A4A">
        <w:t xml:space="preserve">, Narita, </w:t>
      </w:r>
      <w:r w:rsidR="008532EC">
        <w:rPr>
          <w:rFonts w:hint="eastAsia"/>
        </w:rPr>
        <w:t xml:space="preserve">Chiba, </w:t>
      </w:r>
      <w:r w:rsidR="00EF5A4A">
        <w:t>Japan</w:t>
      </w:r>
    </w:p>
    <w:p w14:paraId="01DB1B0C" w14:textId="77777777" w:rsidR="00761DB3" w:rsidRDefault="00761DB3" w:rsidP="00C61A57"/>
    <w:p w14:paraId="44029F3F" w14:textId="59FA13FA" w:rsidR="00217763" w:rsidRPr="00217763" w:rsidRDefault="00C61A57" w:rsidP="00217763">
      <w:pPr>
        <w:rPr>
          <w:b/>
        </w:rPr>
      </w:pPr>
      <w:r w:rsidRPr="00217763">
        <w:rPr>
          <w:rFonts w:hint="eastAsia"/>
          <w:b/>
        </w:rPr>
        <w:t>•</w:t>
      </w:r>
      <w:r w:rsidRPr="00217763">
        <w:rPr>
          <w:b/>
        </w:rPr>
        <w:t xml:space="preserve"> Short title (not exceeding 40 letters and spaces)</w:t>
      </w:r>
      <w:r w:rsidR="00B763E7" w:rsidRPr="00217763">
        <w:rPr>
          <w:b/>
        </w:rPr>
        <w:t xml:space="preserve">: </w:t>
      </w:r>
      <w:r w:rsidR="00217763" w:rsidRPr="00217763">
        <w:rPr>
          <w:b/>
        </w:rPr>
        <w:t>40</w:t>
      </w:r>
    </w:p>
    <w:p w14:paraId="1897A747" w14:textId="33A3FCA5" w:rsidR="00217763" w:rsidRPr="004C3297" w:rsidRDefault="00217763" w:rsidP="006F306E">
      <w:pPr>
        <w:ind w:firstLine="140"/>
        <w:rPr>
          <w:sz w:val="24"/>
          <w:szCs w:val="36"/>
        </w:rPr>
      </w:pPr>
      <w:r w:rsidRPr="004C3297">
        <w:rPr>
          <w:sz w:val="24"/>
          <w:szCs w:val="36"/>
        </w:rPr>
        <w:t xml:space="preserve">Cost-effectiveness of lenvatinib </w:t>
      </w:r>
      <w:r w:rsidRPr="004C3297">
        <w:rPr>
          <w:rFonts w:hint="eastAsia"/>
          <w:sz w:val="24"/>
          <w:szCs w:val="36"/>
        </w:rPr>
        <w:t xml:space="preserve">in </w:t>
      </w:r>
      <w:r w:rsidRPr="004C3297">
        <w:rPr>
          <w:sz w:val="24"/>
          <w:szCs w:val="36"/>
        </w:rPr>
        <w:t>u</w:t>
      </w:r>
      <w:r w:rsidRPr="004C3297">
        <w:rPr>
          <w:rFonts w:hint="eastAsia"/>
          <w:sz w:val="24"/>
          <w:szCs w:val="36"/>
        </w:rPr>
        <w:t>HCC</w:t>
      </w:r>
    </w:p>
    <w:p w14:paraId="718A6D33" w14:textId="282D3F2C" w:rsidR="001F3CB1" w:rsidRPr="00217763" w:rsidRDefault="001F3CB1" w:rsidP="001F3CB1">
      <w:pPr>
        <w:rPr>
          <w:b/>
          <w:color w:val="000000" w:themeColor="text1"/>
        </w:rPr>
      </w:pPr>
      <w:bookmarkStart w:id="1" w:name="_GoBack"/>
      <w:bookmarkEnd w:id="1"/>
    </w:p>
    <w:p w14:paraId="2D4B7F21" w14:textId="77777777" w:rsidR="001F3CB1" w:rsidRPr="00515E55" w:rsidRDefault="001F3CB1" w:rsidP="001F3CB1"/>
    <w:p w14:paraId="4458EA42" w14:textId="77777777" w:rsidR="00B763E7" w:rsidRDefault="00B763E7">
      <w:pPr>
        <w:widowControl/>
        <w:spacing w:before="0"/>
        <w:jc w:val="left"/>
      </w:pPr>
      <w:r>
        <w:br w:type="page"/>
      </w:r>
    </w:p>
    <w:p w14:paraId="79C002C1" w14:textId="3111192D" w:rsidR="00391062" w:rsidRDefault="00391062" w:rsidP="00FE03A8">
      <w:pPr>
        <w:pStyle w:val="afc"/>
        <w:spacing w:line="0" w:lineRule="atLeast"/>
        <w:rPr>
          <w:rFonts w:eastAsia="Calibri" w:cstheme="majorBidi"/>
          <w:b/>
          <w:sz w:val="28"/>
          <w:szCs w:val="28"/>
          <w:lang w:val="en-CA"/>
        </w:rPr>
      </w:pPr>
      <w:bookmarkStart w:id="2" w:name="_Ref508225736"/>
    </w:p>
    <w:p w14:paraId="3C9AC709" w14:textId="4C191824" w:rsidR="000F568E" w:rsidRDefault="000F568E" w:rsidP="000F568E">
      <w:pPr>
        <w:pStyle w:val="1"/>
        <w:rPr>
          <w:lang w:val="en-CA"/>
        </w:rPr>
      </w:pPr>
      <w:r>
        <w:rPr>
          <w:rFonts w:hint="eastAsia"/>
          <w:lang w:val="en-CA"/>
        </w:rPr>
        <w:t xml:space="preserve">Electronic </w:t>
      </w:r>
      <w:r>
        <w:rPr>
          <w:lang w:val="en-CA"/>
        </w:rPr>
        <w:t>Supplemental</w:t>
      </w:r>
      <w:r>
        <w:rPr>
          <w:rFonts w:hint="eastAsia"/>
          <w:lang w:val="en-CA"/>
        </w:rPr>
        <w:t xml:space="preserve"> Materials</w:t>
      </w:r>
    </w:p>
    <w:p w14:paraId="4EB04C11" w14:textId="18D2883A" w:rsidR="000F568E" w:rsidRDefault="000F568E" w:rsidP="000F568E">
      <w:pPr>
        <w:pStyle w:val="1"/>
      </w:pPr>
      <w:r>
        <w:rPr>
          <w:noProof/>
        </w:rPr>
        <w:drawing>
          <wp:inline distT="0" distB="0" distL="0" distR="0" wp14:anchorId="5E0BFCB8" wp14:editId="0CEAF8E9">
            <wp:extent cx="4719483" cy="2550186"/>
            <wp:effectExtent l="0" t="0" r="508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31976" cy="2556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306E2" w14:textId="62C9BEDE" w:rsidR="000F568E" w:rsidRDefault="000F568E" w:rsidP="000F568E">
      <w:pPr>
        <w:pStyle w:val="ae"/>
      </w:pPr>
      <w:bookmarkStart w:id="3" w:name="_Ref512451792"/>
      <w:r>
        <w:t xml:space="preserve">Supplemental </w:t>
      </w:r>
      <w:bookmarkEnd w:id="3"/>
      <w:r w:rsidR="00621609">
        <w:t>figure</w:t>
      </w:r>
      <w:r w:rsidR="0043472C">
        <w:t xml:space="preserve"> </w:t>
      </w:r>
      <w:r w:rsidR="0043472C">
        <w:rPr>
          <w:rFonts w:hint="eastAsia"/>
        </w:rPr>
        <w:t>1</w:t>
      </w:r>
      <w:r w:rsidR="0043472C">
        <w:t>.</w:t>
      </w:r>
      <w:r w:rsidR="00621609">
        <w:t xml:space="preserve"> Model</w:t>
      </w:r>
      <w:r w:rsidRPr="00930C3C">
        <w:t xml:space="preserve"> schematic for uHCC</w:t>
      </w:r>
    </w:p>
    <w:p w14:paraId="1E5FE523" w14:textId="097485F8" w:rsidR="00BF1030" w:rsidRDefault="00BF1030" w:rsidP="001353B1">
      <w:pPr>
        <w:spacing w:before="0" w:line="180" w:lineRule="atLeast"/>
      </w:pPr>
      <w:r>
        <w:t xml:space="preserve">The </w:t>
      </w:r>
      <w:r w:rsidRPr="00BF1030">
        <w:t xml:space="preserve">arrows represent hypothetical transitions between the health states. </w:t>
      </w:r>
      <w:r>
        <w:t xml:space="preserve">In </w:t>
      </w:r>
      <w:r w:rsidRPr="00BF1030">
        <w:t xml:space="preserve">a PSM approach, explicit movement between health states </w:t>
      </w:r>
      <w:r>
        <w:t>was</w:t>
      </w:r>
      <w:r w:rsidRPr="00BF1030">
        <w:t xml:space="preserve"> not modelled</w:t>
      </w:r>
      <w:r>
        <w:t>, but instead</w:t>
      </w:r>
      <w:r w:rsidRPr="00BF1030">
        <w:t xml:space="preserve">, the distribution of patients across all health states at each cycle </w:t>
      </w:r>
      <w:r>
        <w:t>was modelled</w:t>
      </w:r>
      <w:r w:rsidRPr="00BF1030">
        <w:t>, defined by OS and PFS curves.</w:t>
      </w:r>
    </w:p>
    <w:p w14:paraId="47605DA7" w14:textId="77777777" w:rsidR="00361FDB" w:rsidRDefault="00361FDB" w:rsidP="001353B1">
      <w:pPr>
        <w:spacing w:before="0" w:line="180" w:lineRule="atLeast"/>
      </w:pPr>
    </w:p>
    <w:p w14:paraId="7556DECB" w14:textId="77777777" w:rsidR="00361FDB" w:rsidRDefault="00361FDB" w:rsidP="00361FDB">
      <w:pPr>
        <w:widowControl/>
        <w:spacing w:before="0"/>
        <w:jc w:val="left"/>
        <w:rPr>
          <w:lang w:val="en-CA"/>
        </w:rPr>
      </w:pPr>
    </w:p>
    <w:p w14:paraId="20AE12DA" w14:textId="59540461" w:rsidR="00361FDB" w:rsidRDefault="00361FDB" w:rsidP="00361FDB">
      <w:pPr>
        <w:pStyle w:val="ae"/>
        <w:keepNext/>
      </w:pPr>
      <w:r>
        <w:t>Supplement</w:t>
      </w:r>
      <w:r w:rsidR="00C81F73">
        <w:t>al</w:t>
      </w:r>
      <w:r>
        <w:t xml:space="preserve"> table 1. Results of OS/PFS-</w:t>
      </w:r>
      <w:r w:rsidRPr="00361FDB">
        <w:t>ITT without stratification variables</w:t>
      </w:r>
    </w:p>
    <w:tbl>
      <w:tblPr>
        <w:tblStyle w:val="ListTable6Colorful1"/>
        <w:tblW w:w="8970" w:type="dxa"/>
        <w:tblLook w:val="06E0" w:firstRow="1" w:lastRow="1" w:firstColumn="1" w:lastColumn="0" w:noHBand="1" w:noVBand="1"/>
      </w:tblPr>
      <w:tblGrid>
        <w:gridCol w:w="2216"/>
        <w:gridCol w:w="1869"/>
        <w:gridCol w:w="2327"/>
        <w:gridCol w:w="2558"/>
      </w:tblGrid>
      <w:tr w:rsidR="00FE03A8" w:rsidRPr="00C123B9" w14:paraId="2D9DF20E" w14:textId="77777777" w:rsidTr="00FE0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63CC3607" w14:textId="7875A3AF" w:rsidR="00FE03A8" w:rsidRPr="00FE03A8" w:rsidRDefault="00FE03A8" w:rsidP="00FE03A8">
            <w:pPr>
              <w:keepNext/>
              <w:widowControl/>
              <w:spacing w:before="0"/>
              <w:jc w:val="center"/>
              <w:rPr>
                <w:rFonts w:eastAsia="Times New Roman" w:cs="Times New Roman"/>
                <w:bCs w:val="0"/>
                <w:color w:val="000000"/>
                <w:kern w:val="0"/>
                <w:lang w:val="en-CA" w:eastAsia="en-CA"/>
              </w:rPr>
            </w:pPr>
            <w:r w:rsidRPr="00FE03A8">
              <w:rPr>
                <w:rFonts w:eastAsia="Times New Roman" w:cs="Times New Roman"/>
                <w:bCs w:val="0"/>
                <w:color w:val="000000"/>
                <w:kern w:val="0"/>
                <w:lang w:val="en-CA" w:eastAsia="en-CA"/>
              </w:rPr>
              <w:t>Treatment</w:t>
            </w:r>
          </w:p>
        </w:tc>
        <w:tc>
          <w:tcPr>
            <w:tcW w:w="1869" w:type="dxa"/>
            <w:vAlign w:val="center"/>
          </w:tcPr>
          <w:p w14:paraId="2C41A37B" w14:textId="5FE556E5" w:rsidR="00FE03A8" w:rsidRPr="00FE03A8" w:rsidRDefault="00FE03A8" w:rsidP="00FE03A8">
            <w:pPr>
              <w:keepNext/>
              <w:widowControl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kern w:val="0"/>
                <w:lang w:val="en-CA" w:eastAsia="en-CA"/>
              </w:rPr>
            </w:pPr>
            <w:r w:rsidRPr="00FE03A8">
              <w:t>Cost (JPY)</w:t>
            </w:r>
          </w:p>
        </w:tc>
        <w:tc>
          <w:tcPr>
            <w:tcW w:w="2327" w:type="dxa"/>
            <w:vAlign w:val="center"/>
          </w:tcPr>
          <w:p w14:paraId="6D295F9A" w14:textId="7C436A73" w:rsidR="00FE03A8" w:rsidRPr="00FE03A8" w:rsidRDefault="00FE03A8" w:rsidP="00FE03A8">
            <w:pPr>
              <w:keepNext/>
              <w:widowControl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kern w:val="0"/>
                <w:lang w:val="en-CA" w:eastAsia="en-CA"/>
              </w:rPr>
            </w:pPr>
            <w:r w:rsidRPr="00FE03A8">
              <w:t>Effectiveness (LY)</w:t>
            </w:r>
          </w:p>
        </w:tc>
        <w:tc>
          <w:tcPr>
            <w:tcW w:w="2558" w:type="dxa"/>
            <w:vAlign w:val="center"/>
          </w:tcPr>
          <w:p w14:paraId="67458071" w14:textId="4157C71F" w:rsidR="00FE03A8" w:rsidRPr="00FE03A8" w:rsidRDefault="00FE03A8" w:rsidP="00FE03A8">
            <w:pPr>
              <w:keepNext/>
              <w:widowControl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kern w:val="0"/>
                <w:lang w:val="en-CA" w:eastAsia="en-CA"/>
              </w:rPr>
            </w:pPr>
            <w:r w:rsidRPr="00FE03A8">
              <w:t>Effectiveness (QALY)</w:t>
            </w:r>
          </w:p>
        </w:tc>
      </w:tr>
      <w:tr w:rsidR="00FE03A8" w:rsidRPr="00C123B9" w14:paraId="4DD6C673" w14:textId="77777777" w:rsidTr="00FE03A8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1F5BD5A9" w14:textId="225BB58F" w:rsidR="00FE03A8" w:rsidRPr="00FE03A8" w:rsidRDefault="00FE03A8" w:rsidP="00FE03A8">
            <w:pPr>
              <w:keepNext/>
              <w:widowControl/>
              <w:spacing w:before="0"/>
              <w:jc w:val="left"/>
              <w:rPr>
                <w:rFonts w:eastAsia="Times New Roman" w:cs="Times New Roman"/>
                <w:bCs w:val="0"/>
                <w:color w:val="000000"/>
                <w:kern w:val="0"/>
                <w:lang w:val="en-CA" w:eastAsia="en-CA"/>
              </w:rPr>
            </w:pPr>
            <w:r w:rsidRPr="00FE03A8">
              <w:rPr>
                <w:rFonts w:eastAsia="Times New Roman" w:cs="Times New Roman"/>
                <w:color w:val="000000"/>
                <w:kern w:val="0"/>
                <w:lang w:val="en-CA" w:eastAsia="en-CA"/>
              </w:rPr>
              <w:t>Lenvatinib</w:t>
            </w:r>
          </w:p>
        </w:tc>
        <w:tc>
          <w:tcPr>
            <w:tcW w:w="1869" w:type="dxa"/>
            <w:vAlign w:val="center"/>
          </w:tcPr>
          <w:p w14:paraId="21206E51" w14:textId="33510006" w:rsidR="00FE03A8" w:rsidRPr="00C123B9" w:rsidRDefault="00FE03A8" w:rsidP="00FE03A8">
            <w:pPr>
              <w:keepNext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lang w:val="en-CA" w:eastAsia="en-CA"/>
              </w:rPr>
            </w:pPr>
            <w:r w:rsidRPr="00361FDB">
              <w:rPr>
                <w:lang w:val="en-CA"/>
              </w:rPr>
              <w:t>5 129 472</w:t>
            </w:r>
          </w:p>
        </w:tc>
        <w:tc>
          <w:tcPr>
            <w:tcW w:w="2327" w:type="dxa"/>
            <w:vAlign w:val="center"/>
          </w:tcPr>
          <w:p w14:paraId="7434DC8F" w14:textId="457AAE30" w:rsidR="00FE03A8" w:rsidRPr="00C123B9" w:rsidRDefault="00FE03A8" w:rsidP="00FE03A8">
            <w:pPr>
              <w:keepNext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lang w:val="en-CA" w:eastAsia="en-CA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lang w:val="en-CA"/>
              </w:rPr>
              <w:t>1.</w:t>
            </w:r>
            <w:r>
              <w:rPr>
                <w:rFonts w:eastAsiaTheme="minorEastAsia" w:cs="Times New Roman"/>
                <w:color w:val="000000"/>
                <w:kern w:val="0"/>
                <w:lang w:val="en-CA"/>
              </w:rPr>
              <w:t>99</w:t>
            </w:r>
          </w:p>
        </w:tc>
        <w:tc>
          <w:tcPr>
            <w:tcW w:w="2558" w:type="dxa"/>
            <w:vAlign w:val="center"/>
          </w:tcPr>
          <w:p w14:paraId="2AFE5090" w14:textId="0E793045" w:rsidR="00FE03A8" w:rsidRPr="00C123B9" w:rsidRDefault="00FE03A8" w:rsidP="00FE03A8">
            <w:pPr>
              <w:keepNext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lang w:val="en-CA" w:eastAsia="en-CA"/>
              </w:rPr>
            </w:pPr>
            <w:r>
              <w:t>1.54</w:t>
            </w:r>
          </w:p>
        </w:tc>
      </w:tr>
      <w:tr w:rsidR="00FE03A8" w:rsidRPr="00C123B9" w14:paraId="76FFEF5D" w14:textId="77777777" w:rsidTr="00FE03A8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4387FA40" w14:textId="5A3D8FD2" w:rsidR="00FE03A8" w:rsidRPr="00FE03A8" w:rsidRDefault="00FE03A8" w:rsidP="00FE03A8">
            <w:pPr>
              <w:keepNext/>
              <w:widowControl/>
              <w:spacing w:before="0"/>
              <w:jc w:val="left"/>
              <w:rPr>
                <w:rFonts w:eastAsia="Times New Roman" w:cs="Times New Roman"/>
                <w:bCs w:val="0"/>
                <w:color w:val="000000"/>
                <w:kern w:val="0"/>
                <w:lang w:val="en-CA" w:eastAsia="en-CA"/>
              </w:rPr>
            </w:pPr>
            <w:r w:rsidRPr="00FE03A8">
              <w:rPr>
                <w:rFonts w:eastAsia="Times New Roman" w:cs="Times New Roman"/>
                <w:color w:val="000000"/>
                <w:kern w:val="0"/>
                <w:lang w:val="en-CA" w:eastAsia="en-CA"/>
              </w:rPr>
              <w:t>Sorafenib</w:t>
            </w:r>
          </w:p>
        </w:tc>
        <w:tc>
          <w:tcPr>
            <w:tcW w:w="1869" w:type="dxa"/>
            <w:vAlign w:val="center"/>
          </w:tcPr>
          <w:p w14:paraId="5298463C" w14:textId="06C35371" w:rsidR="00FE03A8" w:rsidRPr="00C123B9" w:rsidRDefault="00FE03A8" w:rsidP="00FE03A8">
            <w:pPr>
              <w:keepNext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lang w:val="en-CA" w:eastAsia="en-CA"/>
              </w:rPr>
            </w:pPr>
            <w:r w:rsidRPr="00361FDB">
              <w:rPr>
                <w:lang w:val="en-CA"/>
              </w:rPr>
              <w:t>5 573 617</w:t>
            </w:r>
          </w:p>
        </w:tc>
        <w:tc>
          <w:tcPr>
            <w:tcW w:w="2327" w:type="dxa"/>
            <w:vAlign w:val="center"/>
          </w:tcPr>
          <w:p w14:paraId="36CB5599" w14:textId="0E64DBF6" w:rsidR="00FE03A8" w:rsidRPr="00C123B9" w:rsidRDefault="00FE03A8" w:rsidP="00FE03A8">
            <w:pPr>
              <w:keepNext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lang w:val="en-CA" w:eastAsia="en-CA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lang w:val="en-CA"/>
              </w:rPr>
              <w:t>1.</w:t>
            </w:r>
            <w:r>
              <w:rPr>
                <w:rFonts w:eastAsiaTheme="minorEastAsia" w:cs="Times New Roman"/>
                <w:color w:val="000000"/>
                <w:kern w:val="0"/>
                <w:lang w:val="en-CA"/>
              </w:rPr>
              <w:t>84</w:t>
            </w:r>
          </w:p>
        </w:tc>
        <w:tc>
          <w:tcPr>
            <w:tcW w:w="2558" w:type="dxa"/>
            <w:vAlign w:val="center"/>
          </w:tcPr>
          <w:p w14:paraId="319F9457" w14:textId="4E5731E6" w:rsidR="00FE03A8" w:rsidRPr="00C123B9" w:rsidRDefault="00FE03A8" w:rsidP="00FE03A8">
            <w:pPr>
              <w:keepNext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lang w:val="en-CA" w:eastAsia="en-CA"/>
              </w:rPr>
            </w:pPr>
            <w:r w:rsidRPr="00C123B9">
              <w:t>1.</w:t>
            </w:r>
            <w:r>
              <w:t>39</w:t>
            </w:r>
          </w:p>
        </w:tc>
      </w:tr>
      <w:tr w:rsidR="00FE03A8" w:rsidRPr="00C123B9" w14:paraId="232E563B" w14:textId="77777777" w:rsidTr="00FE03A8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63A5BB8F" w14:textId="022233FA" w:rsidR="00FE03A8" w:rsidRPr="00FE03A8" w:rsidRDefault="00FE03A8" w:rsidP="00FE03A8">
            <w:pPr>
              <w:keepNext/>
              <w:widowControl/>
              <w:spacing w:before="0"/>
              <w:jc w:val="left"/>
              <w:rPr>
                <w:rFonts w:eastAsia="Times New Roman" w:cs="Times New Roman"/>
                <w:bCs w:val="0"/>
                <w:color w:val="000000"/>
                <w:kern w:val="0"/>
                <w:lang w:val="en-CA" w:eastAsia="en-CA"/>
              </w:rPr>
            </w:pPr>
            <w:r w:rsidRPr="00FE03A8">
              <w:rPr>
                <w:rFonts w:eastAsiaTheme="minorEastAsia" w:cs="Times New Roman" w:hint="eastAsia"/>
                <w:bCs w:val="0"/>
                <w:color w:val="000000"/>
                <w:kern w:val="0"/>
                <w:lang w:val="en-CA"/>
              </w:rPr>
              <w:t>Incremental values</w:t>
            </w:r>
          </w:p>
        </w:tc>
        <w:tc>
          <w:tcPr>
            <w:tcW w:w="1869" w:type="dxa"/>
            <w:vAlign w:val="center"/>
          </w:tcPr>
          <w:p w14:paraId="681959DA" w14:textId="7530B51D" w:rsidR="00FE03A8" w:rsidRPr="00C123B9" w:rsidRDefault="00FE03A8" w:rsidP="00FE03A8">
            <w:pPr>
              <w:keepNext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lang w:val="en-CA" w:eastAsia="en-CA"/>
              </w:rPr>
            </w:pPr>
            <w:r w:rsidRPr="00C123B9">
              <w:rPr>
                <w:rFonts w:eastAsia="Times New Roman" w:cs="Times New Roman"/>
                <w:color w:val="000000"/>
                <w:kern w:val="0"/>
                <w:lang w:val="en-CA" w:eastAsia="en-CA"/>
              </w:rPr>
              <w:t>-</w:t>
            </w:r>
            <w:r w:rsidRPr="00361FDB">
              <w:rPr>
                <w:lang w:val="en-CA"/>
              </w:rPr>
              <w:t>444 145</w:t>
            </w:r>
          </w:p>
        </w:tc>
        <w:tc>
          <w:tcPr>
            <w:tcW w:w="2327" w:type="dxa"/>
            <w:vAlign w:val="center"/>
          </w:tcPr>
          <w:p w14:paraId="2F98F888" w14:textId="68A11BB0" w:rsidR="00FE03A8" w:rsidRPr="00FE03A8" w:rsidRDefault="00FE03A8" w:rsidP="00FE03A8">
            <w:pPr>
              <w:keepNext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lang w:val="en-CA" w:eastAsia="en-CA"/>
              </w:rPr>
            </w:pPr>
            <w:r w:rsidRPr="00FE03A8">
              <w:rPr>
                <w:rFonts w:eastAsiaTheme="minorEastAsia" w:cs="Times New Roman" w:hint="eastAsia"/>
                <w:bCs/>
                <w:color w:val="000000"/>
                <w:kern w:val="0"/>
                <w:lang w:val="en-CA"/>
              </w:rPr>
              <w:t>0.15</w:t>
            </w:r>
          </w:p>
        </w:tc>
        <w:tc>
          <w:tcPr>
            <w:tcW w:w="2558" w:type="dxa"/>
            <w:vAlign w:val="center"/>
          </w:tcPr>
          <w:p w14:paraId="1A83484F" w14:textId="07B00CFA" w:rsidR="00FE03A8" w:rsidRPr="00FE03A8" w:rsidRDefault="00FE03A8" w:rsidP="00FE03A8">
            <w:pPr>
              <w:keepNext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kern w:val="0"/>
                <w:lang w:val="en-CA" w:eastAsia="en-CA"/>
              </w:rPr>
            </w:pPr>
            <w:r w:rsidRPr="00FE03A8">
              <w:rPr>
                <w:rFonts w:eastAsiaTheme="minorEastAsia" w:cs="Times New Roman" w:hint="eastAsia"/>
                <w:bCs/>
                <w:color w:val="000000"/>
                <w:kern w:val="0"/>
                <w:lang w:val="en-CA"/>
              </w:rPr>
              <w:t>0.15</w:t>
            </w:r>
          </w:p>
        </w:tc>
      </w:tr>
      <w:tr w:rsidR="00FE03A8" w:rsidRPr="00C123B9" w14:paraId="2D4C1CD8" w14:textId="77777777" w:rsidTr="00FE03A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</w:tcPr>
          <w:p w14:paraId="1CD7821A" w14:textId="388F2707" w:rsidR="00FE03A8" w:rsidRPr="00FE03A8" w:rsidRDefault="00FE03A8" w:rsidP="00FE03A8">
            <w:pPr>
              <w:keepNext/>
              <w:widowControl/>
              <w:spacing w:before="0"/>
              <w:jc w:val="left"/>
              <w:rPr>
                <w:rFonts w:eastAsiaTheme="minorEastAsia" w:cs="Times New Roman"/>
                <w:bCs w:val="0"/>
                <w:color w:val="000000"/>
                <w:kern w:val="0"/>
                <w:lang w:val="en-CA"/>
              </w:rPr>
            </w:pPr>
            <w:r w:rsidRPr="00FE03A8">
              <w:rPr>
                <w:rFonts w:eastAsiaTheme="minorEastAsia" w:cs="Times New Roman" w:hint="eastAsia"/>
                <w:bCs w:val="0"/>
                <w:color w:val="000000"/>
                <w:kern w:val="0"/>
                <w:lang w:val="en-CA"/>
              </w:rPr>
              <w:t>ICER</w:t>
            </w:r>
          </w:p>
        </w:tc>
        <w:tc>
          <w:tcPr>
            <w:tcW w:w="1869" w:type="dxa"/>
            <w:vAlign w:val="center"/>
          </w:tcPr>
          <w:p w14:paraId="12A6EF79" w14:textId="4C4F4EB8" w:rsidR="00FE03A8" w:rsidRPr="00C123B9" w:rsidRDefault="00FE03A8" w:rsidP="00FE03A8">
            <w:pPr>
              <w:keepNext/>
              <w:widowControl/>
              <w:spacing w:before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kern w:val="0"/>
                <w:lang w:val="en-CA" w:eastAsia="en-CA"/>
              </w:rPr>
            </w:pPr>
          </w:p>
        </w:tc>
        <w:tc>
          <w:tcPr>
            <w:tcW w:w="2327" w:type="dxa"/>
            <w:vAlign w:val="center"/>
          </w:tcPr>
          <w:p w14:paraId="293DA823" w14:textId="1C4307BE" w:rsidR="00FE03A8" w:rsidRPr="00FE03A8" w:rsidRDefault="00FE03A8" w:rsidP="00FE03A8">
            <w:pPr>
              <w:keepNext/>
              <w:widowControl/>
              <w:spacing w:before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/>
                <w:kern w:val="0"/>
                <w:lang w:val="en-CA"/>
              </w:rPr>
            </w:pPr>
            <w:r w:rsidRPr="00C123B9">
              <w:rPr>
                <w:rFonts w:eastAsia="Times New Roman" w:cs="Times New Roman"/>
                <w:color w:val="000000"/>
                <w:kern w:val="0"/>
                <w:lang w:val="en-CA" w:eastAsia="en-CA"/>
              </w:rPr>
              <w:t>Dominant</w:t>
            </w:r>
          </w:p>
        </w:tc>
        <w:tc>
          <w:tcPr>
            <w:tcW w:w="2558" w:type="dxa"/>
            <w:vAlign w:val="center"/>
          </w:tcPr>
          <w:p w14:paraId="3D67FC84" w14:textId="56E50C2E" w:rsidR="00FE03A8" w:rsidRPr="00FE03A8" w:rsidRDefault="00FE03A8" w:rsidP="00FE03A8">
            <w:pPr>
              <w:keepNext/>
              <w:widowControl/>
              <w:spacing w:before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/>
                <w:kern w:val="0"/>
                <w:lang w:val="en-CA"/>
              </w:rPr>
            </w:pPr>
            <w:r w:rsidRPr="00FE03A8">
              <w:rPr>
                <w:rFonts w:eastAsiaTheme="minorEastAsia" w:cs="Times New Roman"/>
                <w:color w:val="000000"/>
                <w:kern w:val="0"/>
                <w:lang w:val="en-CA"/>
              </w:rPr>
              <w:t>Dominant</w:t>
            </w:r>
          </w:p>
        </w:tc>
      </w:tr>
    </w:tbl>
    <w:p w14:paraId="037F9742" w14:textId="77777777" w:rsidR="00361FDB" w:rsidRDefault="00361FDB" w:rsidP="00361FDB">
      <w:pPr>
        <w:widowControl/>
        <w:spacing w:before="0"/>
        <w:jc w:val="left"/>
        <w:rPr>
          <w:lang w:val="en-CA"/>
        </w:rPr>
      </w:pPr>
    </w:p>
    <w:p w14:paraId="50DA74C6" w14:textId="77777777" w:rsidR="00361FDB" w:rsidRDefault="00361FDB" w:rsidP="00361FDB">
      <w:pPr>
        <w:widowControl/>
        <w:spacing w:before="0"/>
        <w:jc w:val="left"/>
        <w:rPr>
          <w:lang w:val="en-CA"/>
        </w:rPr>
      </w:pPr>
    </w:p>
    <w:bookmarkEnd w:id="2"/>
    <w:p w14:paraId="405F9B4B" w14:textId="4CDDE918" w:rsidR="00FE03A8" w:rsidRDefault="00FE03A8">
      <w:pPr>
        <w:widowControl/>
        <w:spacing w:before="0"/>
        <w:jc w:val="left"/>
        <w:rPr>
          <w:lang w:val="en-CA"/>
        </w:rPr>
      </w:pPr>
    </w:p>
    <w:sectPr w:rsidR="00FE03A8" w:rsidSect="009645E4">
      <w:footerReference w:type="default" r:id="rId9"/>
      <w:endnotePr>
        <w:numFmt w:val="decimal"/>
      </w:endnotePr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203572" w14:textId="77777777" w:rsidR="004A1797" w:rsidRPr="00363A34" w:rsidRDefault="004A1797" w:rsidP="00363A34">
      <w:pPr>
        <w:pStyle w:val="ab"/>
      </w:pPr>
    </w:p>
  </w:endnote>
  <w:endnote w:type="continuationSeparator" w:id="0">
    <w:p w14:paraId="0DA76D20" w14:textId="77777777" w:rsidR="004A1797" w:rsidRPr="00363A34" w:rsidRDefault="004A1797" w:rsidP="00363A34">
      <w:pPr>
        <w:pStyle w:val="ab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DE"/>
    <w:family w:val="roman"/>
    <w:pitch w:val="variable"/>
    <w:sig w:usb0="01000001" w:usb1="00000000" w:usb2="00000000" w:usb3="00000000" w:csb0="0001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0925891"/>
      <w:docPartObj>
        <w:docPartGallery w:val="Page Numbers (Bottom of Page)"/>
        <w:docPartUnique/>
      </w:docPartObj>
    </w:sdtPr>
    <w:sdtEndPr/>
    <w:sdtContent>
      <w:p w14:paraId="17D62483" w14:textId="4B6F4942" w:rsidR="00515E55" w:rsidRDefault="00515E55" w:rsidP="001B79B2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05F6" w:rsidRPr="002205F6">
          <w:rPr>
            <w:noProof/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6E1AEE" w14:textId="77777777" w:rsidR="004A1797" w:rsidRDefault="004A1797" w:rsidP="00193435">
      <w:r>
        <w:separator/>
      </w:r>
    </w:p>
  </w:footnote>
  <w:footnote w:type="continuationSeparator" w:id="0">
    <w:p w14:paraId="19A7CB2E" w14:textId="77777777" w:rsidR="004A1797" w:rsidRDefault="004A1797" w:rsidP="001934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F0D7C"/>
    <w:multiLevelType w:val="hybridMultilevel"/>
    <w:tmpl w:val="DF60E77C"/>
    <w:lvl w:ilvl="0" w:tplc="5B625A9A">
      <w:start w:val="1"/>
      <w:numFmt w:val="bullet"/>
      <w:lvlText w:val=""/>
      <w:lvlJc w:val="left"/>
      <w:pPr>
        <w:ind w:left="640" w:hanging="420"/>
      </w:pPr>
      <w:rPr>
        <w:rFonts w:ascii="Wingdings" w:hAnsi="Wingdings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" w15:restartNumberingAfterBreak="0">
    <w:nsid w:val="153E3167"/>
    <w:multiLevelType w:val="hybridMultilevel"/>
    <w:tmpl w:val="13E83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05AB6"/>
    <w:multiLevelType w:val="hybridMultilevel"/>
    <w:tmpl w:val="4170F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D3711"/>
    <w:multiLevelType w:val="hybridMultilevel"/>
    <w:tmpl w:val="12EE7D60"/>
    <w:lvl w:ilvl="0" w:tplc="C6A8CC88">
      <w:start w:val="4"/>
      <w:numFmt w:val="bullet"/>
      <w:pStyle w:val="Bulletleft1las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4F7243"/>
    <w:multiLevelType w:val="hybridMultilevel"/>
    <w:tmpl w:val="852C7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3C6F29"/>
    <w:multiLevelType w:val="hybridMultilevel"/>
    <w:tmpl w:val="82D2150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438061D"/>
    <w:multiLevelType w:val="hybridMultilevel"/>
    <w:tmpl w:val="B596C25E"/>
    <w:lvl w:ilvl="0" w:tplc="3992F9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BC3680C"/>
    <w:multiLevelType w:val="hybridMultilevel"/>
    <w:tmpl w:val="D2EE8DC4"/>
    <w:lvl w:ilvl="0" w:tplc="0816990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F783107"/>
    <w:multiLevelType w:val="hybridMultilevel"/>
    <w:tmpl w:val="6122A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493EC2"/>
    <w:multiLevelType w:val="hybridMultilevel"/>
    <w:tmpl w:val="B03A2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924FE0"/>
    <w:multiLevelType w:val="multilevel"/>
    <w:tmpl w:val="15641A36"/>
    <w:styleLink w:val="Bulletlistleft"/>
    <w:lvl w:ilvl="0">
      <w:start w:val="1"/>
      <w:numFmt w:val="bullet"/>
      <w:pStyle w:val="Bulletleft1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Bulletleft2"/>
      <w:lvlText w:val=""/>
      <w:lvlJc w:val="left"/>
      <w:pPr>
        <w:ind w:left="851" w:hanging="283"/>
      </w:pPr>
      <w:rPr>
        <w:rFonts w:ascii="Symbol" w:hAnsi="Symbol" w:hint="default"/>
        <w:color w:val="auto"/>
      </w:rPr>
    </w:lvl>
    <w:lvl w:ilvl="2">
      <w:start w:val="1"/>
      <w:numFmt w:val="bullet"/>
      <w:pStyle w:val="Bulletleft3"/>
      <w:lvlText w:val=""/>
      <w:lvlJc w:val="left"/>
      <w:pPr>
        <w:ind w:left="1135" w:hanging="283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1419" w:hanging="283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03" w:hanging="283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987" w:hanging="28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271" w:hanging="28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555" w:hanging="283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839" w:hanging="283"/>
      </w:pPr>
      <w:rPr>
        <w:rFonts w:hint="default"/>
      </w:rPr>
    </w:lvl>
  </w:abstractNum>
  <w:abstractNum w:abstractNumId="11" w15:restartNumberingAfterBreak="0">
    <w:nsid w:val="58143F5C"/>
    <w:multiLevelType w:val="hybridMultilevel"/>
    <w:tmpl w:val="FC5874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A67791B"/>
    <w:multiLevelType w:val="hybridMultilevel"/>
    <w:tmpl w:val="85BC1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156B09"/>
    <w:multiLevelType w:val="hybridMultilevel"/>
    <w:tmpl w:val="2E6C3B08"/>
    <w:lvl w:ilvl="0" w:tplc="04090001">
      <w:start w:val="1"/>
      <w:numFmt w:val="bullet"/>
      <w:lvlText w:val=""/>
      <w:lvlJc w:val="left"/>
      <w:pPr>
        <w:ind w:left="6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4" w15:restartNumberingAfterBreak="0">
    <w:nsid w:val="5FFC1092"/>
    <w:multiLevelType w:val="hybridMultilevel"/>
    <w:tmpl w:val="F2C65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911B85"/>
    <w:multiLevelType w:val="hybridMultilevel"/>
    <w:tmpl w:val="EDD6F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5D3905"/>
    <w:multiLevelType w:val="hybridMultilevel"/>
    <w:tmpl w:val="D474F030"/>
    <w:lvl w:ilvl="0" w:tplc="5B08A84C">
      <w:start w:val="3"/>
      <w:numFmt w:val="bullet"/>
      <w:lvlText w:val="•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3"/>
  </w:num>
  <w:num w:numId="4">
    <w:abstractNumId w:val="10"/>
  </w:num>
  <w:num w:numId="5">
    <w:abstractNumId w:val="12"/>
  </w:num>
  <w:num w:numId="6">
    <w:abstractNumId w:val="15"/>
  </w:num>
  <w:num w:numId="7">
    <w:abstractNumId w:val="11"/>
  </w:num>
  <w:num w:numId="8">
    <w:abstractNumId w:val="9"/>
  </w:num>
  <w:num w:numId="9">
    <w:abstractNumId w:val="1"/>
  </w:num>
  <w:num w:numId="10">
    <w:abstractNumId w:val="4"/>
  </w:num>
  <w:num w:numId="11">
    <w:abstractNumId w:val="6"/>
  </w:num>
  <w:num w:numId="12">
    <w:abstractNumId w:val="7"/>
  </w:num>
  <w:num w:numId="13">
    <w:abstractNumId w:val="14"/>
  </w:num>
  <w:num w:numId="14">
    <w:abstractNumId w:val="8"/>
  </w:num>
  <w:num w:numId="15">
    <w:abstractNumId w:val="5"/>
  </w:num>
  <w:num w:numId="16">
    <w:abstractNumId w:val="16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35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0apaaw4xxr0ze9fpbvred2xvpffzfrezwz&quot;&gt;dominic.mitchell@medicuseconomics.com&lt;record-ids&gt;&lt;item&gt;2833&lt;/item&gt;&lt;/record-ids&gt;&lt;/item&gt;&lt;/Libraries&gt;"/>
  </w:docVars>
  <w:rsids>
    <w:rsidRoot w:val="001C1535"/>
    <w:rsid w:val="00001EC7"/>
    <w:rsid w:val="00002B9B"/>
    <w:rsid w:val="0000414A"/>
    <w:rsid w:val="00005438"/>
    <w:rsid w:val="00007249"/>
    <w:rsid w:val="000104DF"/>
    <w:rsid w:val="00012953"/>
    <w:rsid w:val="00015AFE"/>
    <w:rsid w:val="000167CD"/>
    <w:rsid w:val="000202B1"/>
    <w:rsid w:val="0002132E"/>
    <w:rsid w:val="000220DF"/>
    <w:rsid w:val="00022BE3"/>
    <w:rsid w:val="00022FC1"/>
    <w:rsid w:val="00023480"/>
    <w:rsid w:val="00026078"/>
    <w:rsid w:val="000264F4"/>
    <w:rsid w:val="00027CA5"/>
    <w:rsid w:val="0003005D"/>
    <w:rsid w:val="00030EE2"/>
    <w:rsid w:val="0003168E"/>
    <w:rsid w:val="000316D5"/>
    <w:rsid w:val="00031B0F"/>
    <w:rsid w:val="00032A3D"/>
    <w:rsid w:val="00033014"/>
    <w:rsid w:val="00033D09"/>
    <w:rsid w:val="00035896"/>
    <w:rsid w:val="00036144"/>
    <w:rsid w:val="00040ED9"/>
    <w:rsid w:val="00043AB0"/>
    <w:rsid w:val="0004519F"/>
    <w:rsid w:val="000467CE"/>
    <w:rsid w:val="00054347"/>
    <w:rsid w:val="00054778"/>
    <w:rsid w:val="0006091E"/>
    <w:rsid w:val="00060AFE"/>
    <w:rsid w:val="0006117A"/>
    <w:rsid w:val="00061430"/>
    <w:rsid w:val="00063305"/>
    <w:rsid w:val="00063352"/>
    <w:rsid w:val="00063FD4"/>
    <w:rsid w:val="00066336"/>
    <w:rsid w:val="0006783B"/>
    <w:rsid w:val="00070AE7"/>
    <w:rsid w:val="0007201B"/>
    <w:rsid w:val="00073DAC"/>
    <w:rsid w:val="0007477B"/>
    <w:rsid w:val="0007517A"/>
    <w:rsid w:val="00076FB2"/>
    <w:rsid w:val="000809D3"/>
    <w:rsid w:val="00081A72"/>
    <w:rsid w:val="00081B15"/>
    <w:rsid w:val="00082D1A"/>
    <w:rsid w:val="00083CCF"/>
    <w:rsid w:val="000848B4"/>
    <w:rsid w:val="00084CBD"/>
    <w:rsid w:val="0008564E"/>
    <w:rsid w:val="00086111"/>
    <w:rsid w:val="00090A8F"/>
    <w:rsid w:val="000913D3"/>
    <w:rsid w:val="00092C42"/>
    <w:rsid w:val="00092D00"/>
    <w:rsid w:val="0009439A"/>
    <w:rsid w:val="00096DC0"/>
    <w:rsid w:val="000971B9"/>
    <w:rsid w:val="000A044C"/>
    <w:rsid w:val="000A0CAF"/>
    <w:rsid w:val="000A4AA6"/>
    <w:rsid w:val="000A678D"/>
    <w:rsid w:val="000B02D5"/>
    <w:rsid w:val="000B0D8A"/>
    <w:rsid w:val="000B12B2"/>
    <w:rsid w:val="000B269D"/>
    <w:rsid w:val="000B2741"/>
    <w:rsid w:val="000B2943"/>
    <w:rsid w:val="000B355D"/>
    <w:rsid w:val="000B3F4B"/>
    <w:rsid w:val="000B4D01"/>
    <w:rsid w:val="000B50A1"/>
    <w:rsid w:val="000B672B"/>
    <w:rsid w:val="000B6CBA"/>
    <w:rsid w:val="000C27D4"/>
    <w:rsid w:val="000C32D4"/>
    <w:rsid w:val="000C55F0"/>
    <w:rsid w:val="000D0C81"/>
    <w:rsid w:val="000D1406"/>
    <w:rsid w:val="000D1AED"/>
    <w:rsid w:val="000D1E7D"/>
    <w:rsid w:val="000D2146"/>
    <w:rsid w:val="000D2961"/>
    <w:rsid w:val="000D2D34"/>
    <w:rsid w:val="000E3713"/>
    <w:rsid w:val="000E3CCA"/>
    <w:rsid w:val="000E3F93"/>
    <w:rsid w:val="000E5894"/>
    <w:rsid w:val="000E78E8"/>
    <w:rsid w:val="000F12C0"/>
    <w:rsid w:val="000F2549"/>
    <w:rsid w:val="000F41E0"/>
    <w:rsid w:val="000F53E4"/>
    <w:rsid w:val="000F568E"/>
    <w:rsid w:val="000F56C8"/>
    <w:rsid w:val="000F5C5F"/>
    <w:rsid w:val="000F726A"/>
    <w:rsid w:val="000F744B"/>
    <w:rsid w:val="000F7A38"/>
    <w:rsid w:val="0010140C"/>
    <w:rsid w:val="0010176E"/>
    <w:rsid w:val="001026B6"/>
    <w:rsid w:val="00103CC3"/>
    <w:rsid w:val="00104D8B"/>
    <w:rsid w:val="001115EA"/>
    <w:rsid w:val="00111CB1"/>
    <w:rsid w:val="0011530D"/>
    <w:rsid w:val="001159F5"/>
    <w:rsid w:val="00116AA7"/>
    <w:rsid w:val="001177D1"/>
    <w:rsid w:val="001218FF"/>
    <w:rsid w:val="00121955"/>
    <w:rsid w:val="0012207F"/>
    <w:rsid w:val="001261D3"/>
    <w:rsid w:val="001302D9"/>
    <w:rsid w:val="001323CD"/>
    <w:rsid w:val="00132F8D"/>
    <w:rsid w:val="001353B1"/>
    <w:rsid w:val="00135F4F"/>
    <w:rsid w:val="00136C9C"/>
    <w:rsid w:val="00136F22"/>
    <w:rsid w:val="00144A4F"/>
    <w:rsid w:val="00150701"/>
    <w:rsid w:val="00151B58"/>
    <w:rsid w:val="00151FE3"/>
    <w:rsid w:val="001532C7"/>
    <w:rsid w:val="00153831"/>
    <w:rsid w:val="00154DDA"/>
    <w:rsid w:val="00156007"/>
    <w:rsid w:val="00156FDF"/>
    <w:rsid w:val="00160405"/>
    <w:rsid w:val="001604EB"/>
    <w:rsid w:val="00160A9B"/>
    <w:rsid w:val="00160AFE"/>
    <w:rsid w:val="00162CE3"/>
    <w:rsid w:val="00163462"/>
    <w:rsid w:val="001635CE"/>
    <w:rsid w:val="001659C9"/>
    <w:rsid w:val="0017407B"/>
    <w:rsid w:val="001745F8"/>
    <w:rsid w:val="00176671"/>
    <w:rsid w:val="00180223"/>
    <w:rsid w:val="00180B3E"/>
    <w:rsid w:val="00181CA4"/>
    <w:rsid w:val="00181DF2"/>
    <w:rsid w:val="00182499"/>
    <w:rsid w:val="00184451"/>
    <w:rsid w:val="001844CE"/>
    <w:rsid w:val="001852EC"/>
    <w:rsid w:val="00185438"/>
    <w:rsid w:val="001864F1"/>
    <w:rsid w:val="00187663"/>
    <w:rsid w:val="00191862"/>
    <w:rsid w:val="00191F0A"/>
    <w:rsid w:val="001924F6"/>
    <w:rsid w:val="00193435"/>
    <w:rsid w:val="0019415E"/>
    <w:rsid w:val="001943BF"/>
    <w:rsid w:val="0019475B"/>
    <w:rsid w:val="00194D9D"/>
    <w:rsid w:val="00195067"/>
    <w:rsid w:val="00195E15"/>
    <w:rsid w:val="00195FCE"/>
    <w:rsid w:val="00196958"/>
    <w:rsid w:val="001977DF"/>
    <w:rsid w:val="001A054B"/>
    <w:rsid w:val="001A1295"/>
    <w:rsid w:val="001A18B0"/>
    <w:rsid w:val="001A5871"/>
    <w:rsid w:val="001B1405"/>
    <w:rsid w:val="001B18A2"/>
    <w:rsid w:val="001B22F5"/>
    <w:rsid w:val="001B3BE9"/>
    <w:rsid w:val="001B4609"/>
    <w:rsid w:val="001B72A2"/>
    <w:rsid w:val="001B79B2"/>
    <w:rsid w:val="001B7FD1"/>
    <w:rsid w:val="001C1535"/>
    <w:rsid w:val="001C16DE"/>
    <w:rsid w:val="001C2421"/>
    <w:rsid w:val="001C4FF2"/>
    <w:rsid w:val="001C50DF"/>
    <w:rsid w:val="001C717B"/>
    <w:rsid w:val="001D0494"/>
    <w:rsid w:val="001D09EB"/>
    <w:rsid w:val="001D40A9"/>
    <w:rsid w:val="001D5338"/>
    <w:rsid w:val="001D7A0A"/>
    <w:rsid w:val="001E0DFF"/>
    <w:rsid w:val="001E4B34"/>
    <w:rsid w:val="001E58C3"/>
    <w:rsid w:val="001E5FEE"/>
    <w:rsid w:val="001E7E8A"/>
    <w:rsid w:val="001F027F"/>
    <w:rsid w:val="001F0720"/>
    <w:rsid w:val="001F1BB2"/>
    <w:rsid w:val="001F297D"/>
    <w:rsid w:val="001F2F4A"/>
    <w:rsid w:val="001F34EC"/>
    <w:rsid w:val="001F3CB1"/>
    <w:rsid w:val="001F4E91"/>
    <w:rsid w:val="001F5698"/>
    <w:rsid w:val="001F57A5"/>
    <w:rsid w:val="001F5D04"/>
    <w:rsid w:val="00200003"/>
    <w:rsid w:val="00200283"/>
    <w:rsid w:val="0020029A"/>
    <w:rsid w:val="0020044C"/>
    <w:rsid w:val="00201C3C"/>
    <w:rsid w:val="00201E48"/>
    <w:rsid w:val="00202714"/>
    <w:rsid w:val="00202733"/>
    <w:rsid w:val="00203AB8"/>
    <w:rsid w:val="00206065"/>
    <w:rsid w:val="0021125E"/>
    <w:rsid w:val="00211B86"/>
    <w:rsid w:val="0021421D"/>
    <w:rsid w:val="00216C00"/>
    <w:rsid w:val="00217763"/>
    <w:rsid w:val="002205F6"/>
    <w:rsid w:val="002212B1"/>
    <w:rsid w:val="0022177B"/>
    <w:rsid w:val="00222104"/>
    <w:rsid w:val="00223625"/>
    <w:rsid w:val="00225063"/>
    <w:rsid w:val="00225970"/>
    <w:rsid w:val="00226EB0"/>
    <w:rsid w:val="002275E6"/>
    <w:rsid w:val="002276E3"/>
    <w:rsid w:val="00227B80"/>
    <w:rsid w:val="002302B0"/>
    <w:rsid w:val="00230BD3"/>
    <w:rsid w:val="0023128E"/>
    <w:rsid w:val="00231751"/>
    <w:rsid w:val="00232D2E"/>
    <w:rsid w:val="002356EF"/>
    <w:rsid w:val="00236BD9"/>
    <w:rsid w:val="002372D2"/>
    <w:rsid w:val="00241CF8"/>
    <w:rsid w:val="00244051"/>
    <w:rsid w:val="002440C9"/>
    <w:rsid w:val="00245083"/>
    <w:rsid w:val="00245C2A"/>
    <w:rsid w:val="0024613D"/>
    <w:rsid w:val="00246DF4"/>
    <w:rsid w:val="00247AC4"/>
    <w:rsid w:val="00247E90"/>
    <w:rsid w:val="002507DB"/>
    <w:rsid w:val="00250C0E"/>
    <w:rsid w:val="00252ADE"/>
    <w:rsid w:val="00253D83"/>
    <w:rsid w:val="0025751D"/>
    <w:rsid w:val="0025761E"/>
    <w:rsid w:val="00257BFF"/>
    <w:rsid w:val="0026011E"/>
    <w:rsid w:val="00262437"/>
    <w:rsid w:val="0026283B"/>
    <w:rsid w:val="0026428F"/>
    <w:rsid w:val="00266161"/>
    <w:rsid w:val="00266876"/>
    <w:rsid w:val="00270735"/>
    <w:rsid w:val="00272F10"/>
    <w:rsid w:val="00273AEB"/>
    <w:rsid w:val="00276182"/>
    <w:rsid w:val="00281171"/>
    <w:rsid w:val="00281EF5"/>
    <w:rsid w:val="00281FE1"/>
    <w:rsid w:val="002830D0"/>
    <w:rsid w:val="0028382F"/>
    <w:rsid w:val="002838DE"/>
    <w:rsid w:val="00283A78"/>
    <w:rsid w:val="00283C59"/>
    <w:rsid w:val="00283ED1"/>
    <w:rsid w:val="00285BC4"/>
    <w:rsid w:val="00285E23"/>
    <w:rsid w:val="00290662"/>
    <w:rsid w:val="00290AFD"/>
    <w:rsid w:val="00290C26"/>
    <w:rsid w:val="00291B6A"/>
    <w:rsid w:val="00295480"/>
    <w:rsid w:val="00296A65"/>
    <w:rsid w:val="00296FBA"/>
    <w:rsid w:val="002A0131"/>
    <w:rsid w:val="002A14FD"/>
    <w:rsid w:val="002A6579"/>
    <w:rsid w:val="002B0B9D"/>
    <w:rsid w:val="002B1354"/>
    <w:rsid w:val="002B2CDB"/>
    <w:rsid w:val="002B3120"/>
    <w:rsid w:val="002B3680"/>
    <w:rsid w:val="002B45DB"/>
    <w:rsid w:val="002B5A31"/>
    <w:rsid w:val="002B5CB9"/>
    <w:rsid w:val="002B625E"/>
    <w:rsid w:val="002B70A3"/>
    <w:rsid w:val="002B758B"/>
    <w:rsid w:val="002C33DB"/>
    <w:rsid w:val="002C47A8"/>
    <w:rsid w:val="002C4C4C"/>
    <w:rsid w:val="002C5A45"/>
    <w:rsid w:val="002C6C3C"/>
    <w:rsid w:val="002C7600"/>
    <w:rsid w:val="002D0DFB"/>
    <w:rsid w:val="002D175A"/>
    <w:rsid w:val="002D1B9B"/>
    <w:rsid w:val="002D5833"/>
    <w:rsid w:val="002D651F"/>
    <w:rsid w:val="002E213E"/>
    <w:rsid w:val="002E4606"/>
    <w:rsid w:val="002E5527"/>
    <w:rsid w:val="002E57D0"/>
    <w:rsid w:val="002E686C"/>
    <w:rsid w:val="002F008D"/>
    <w:rsid w:val="002F0CD9"/>
    <w:rsid w:val="002F418A"/>
    <w:rsid w:val="002F5F6E"/>
    <w:rsid w:val="002F76B7"/>
    <w:rsid w:val="002F7A19"/>
    <w:rsid w:val="0030001E"/>
    <w:rsid w:val="003028A9"/>
    <w:rsid w:val="003057F4"/>
    <w:rsid w:val="00306CFF"/>
    <w:rsid w:val="00307424"/>
    <w:rsid w:val="00310355"/>
    <w:rsid w:val="0031100A"/>
    <w:rsid w:val="00312216"/>
    <w:rsid w:val="00316DFF"/>
    <w:rsid w:val="003174FD"/>
    <w:rsid w:val="003207BA"/>
    <w:rsid w:val="00321404"/>
    <w:rsid w:val="00322A36"/>
    <w:rsid w:val="00322A8B"/>
    <w:rsid w:val="003235EC"/>
    <w:rsid w:val="00323649"/>
    <w:rsid w:val="00326F43"/>
    <w:rsid w:val="003271C3"/>
    <w:rsid w:val="00327299"/>
    <w:rsid w:val="00327394"/>
    <w:rsid w:val="00330ED2"/>
    <w:rsid w:val="003315F7"/>
    <w:rsid w:val="0033205B"/>
    <w:rsid w:val="003320E8"/>
    <w:rsid w:val="00342128"/>
    <w:rsid w:val="003424E5"/>
    <w:rsid w:val="00344FF3"/>
    <w:rsid w:val="003475BF"/>
    <w:rsid w:val="003514BC"/>
    <w:rsid w:val="0035163D"/>
    <w:rsid w:val="00351E5D"/>
    <w:rsid w:val="003538A5"/>
    <w:rsid w:val="003552B6"/>
    <w:rsid w:val="00356064"/>
    <w:rsid w:val="00360D14"/>
    <w:rsid w:val="003611B8"/>
    <w:rsid w:val="00361FDB"/>
    <w:rsid w:val="00363A34"/>
    <w:rsid w:val="00364BAB"/>
    <w:rsid w:val="00365481"/>
    <w:rsid w:val="00367E9E"/>
    <w:rsid w:val="00371583"/>
    <w:rsid w:val="00371CEF"/>
    <w:rsid w:val="003737D0"/>
    <w:rsid w:val="00375AA2"/>
    <w:rsid w:val="00375E02"/>
    <w:rsid w:val="00376314"/>
    <w:rsid w:val="00380111"/>
    <w:rsid w:val="00382887"/>
    <w:rsid w:val="00383C11"/>
    <w:rsid w:val="003843ED"/>
    <w:rsid w:val="003865D8"/>
    <w:rsid w:val="00386F2D"/>
    <w:rsid w:val="0039045D"/>
    <w:rsid w:val="00391062"/>
    <w:rsid w:val="00391791"/>
    <w:rsid w:val="003940FE"/>
    <w:rsid w:val="00394F27"/>
    <w:rsid w:val="00397278"/>
    <w:rsid w:val="003972FF"/>
    <w:rsid w:val="003A03B4"/>
    <w:rsid w:val="003A05D7"/>
    <w:rsid w:val="003A0A87"/>
    <w:rsid w:val="003A101F"/>
    <w:rsid w:val="003A3D25"/>
    <w:rsid w:val="003A5691"/>
    <w:rsid w:val="003A5F19"/>
    <w:rsid w:val="003A6D9C"/>
    <w:rsid w:val="003A71E2"/>
    <w:rsid w:val="003B1AE2"/>
    <w:rsid w:val="003B2828"/>
    <w:rsid w:val="003B4683"/>
    <w:rsid w:val="003B5AD9"/>
    <w:rsid w:val="003B7DAD"/>
    <w:rsid w:val="003B7DC4"/>
    <w:rsid w:val="003C0244"/>
    <w:rsid w:val="003C15C3"/>
    <w:rsid w:val="003C2B3C"/>
    <w:rsid w:val="003C4E9C"/>
    <w:rsid w:val="003D2138"/>
    <w:rsid w:val="003D3CDE"/>
    <w:rsid w:val="003D70B1"/>
    <w:rsid w:val="003E0581"/>
    <w:rsid w:val="003E1810"/>
    <w:rsid w:val="003E7BED"/>
    <w:rsid w:val="003F0A47"/>
    <w:rsid w:val="003F0D16"/>
    <w:rsid w:val="003F1DBB"/>
    <w:rsid w:val="003F2C66"/>
    <w:rsid w:val="003F4C4E"/>
    <w:rsid w:val="003F575B"/>
    <w:rsid w:val="003F5D25"/>
    <w:rsid w:val="003F600F"/>
    <w:rsid w:val="003F6F92"/>
    <w:rsid w:val="003F7051"/>
    <w:rsid w:val="00400806"/>
    <w:rsid w:val="00403649"/>
    <w:rsid w:val="00403DD8"/>
    <w:rsid w:val="0040790D"/>
    <w:rsid w:val="004109A2"/>
    <w:rsid w:val="00410C88"/>
    <w:rsid w:val="00415E40"/>
    <w:rsid w:val="00421E9E"/>
    <w:rsid w:val="00422BDD"/>
    <w:rsid w:val="00422E2A"/>
    <w:rsid w:val="004244A4"/>
    <w:rsid w:val="0042563E"/>
    <w:rsid w:val="00425B70"/>
    <w:rsid w:val="00426D1C"/>
    <w:rsid w:val="004300B8"/>
    <w:rsid w:val="00430E22"/>
    <w:rsid w:val="004323AE"/>
    <w:rsid w:val="0043472C"/>
    <w:rsid w:val="00434960"/>
    <w:rsid w:val="00435886"/>
    <w:rsid w:val="00436456"/>
    <w:rsid w:val="004377CA"/>
    <w:rsid w:val="00437839"/>
    <w:rsid w:val="00443C90"/>
    <w:rsid w:val="004440B2"/>
    <w:rsid w:val="004453C5"/>
    <w:rsid w:val="004456C7"/>
    <w:rsid w:val="00447150"/>
    <w:rsid w:val="00450724"/>
    <w:rsid w:val="00450997"/>
    <w:rsid w:val="00450C34"/>
    <w:rsid w:val="00452FAC"/>
    <w:rsid w:val="00454972"/>
    <w:rsid w:val="00455B88"/>
    <w:rsid w:val="00456AA6"/>
    <w:rsid w:val="004570E7"/>
    <w:rsid w:val="00460733"/>
    <w:rsid w:val="00460D4E"/>
    <w:rsid w:val="0046427B"/>
    <w:rsid w:val="00464E3C"/>
    <w:rsid w:val="0046589D"/>
    <w:rsid w:val="00465AF4"/>
    <w:rsid w:val="00466F51"/>
    <w:rsid w:val="004670DC"/>
    <w:rsid w:val="004678D1"/>
    <w:rsid w:val="00467972"/>
    <w:rsid w:val="00470079"/>
    <w:rsid w:val="0047024E"/>
    <w:rsid w:val="00471790"/>
    <w:rsid w:val="00472EC9"/>
    <w:rsid w:val="00473615"/>
    <w:rsid w:val="00473E2E"/>
    <w:rsid w:val="0047677B"/>
    <w:rsid w:val="00476C6A"/>
    <w:rsid w:val="0047745F"/>
    <w:rsid w:val="0047791F"/>
    <w:rsid w:val="004800F4"/>
    <w:rsid w:val="0048099C"/>
    <w:rsid w:val="004815B9"/>
    <w:rsid w:val="0048353A"/>
    <w:rsid w:val="0048441D"/>
    <w:rsid w:val="00484F3A"/>
    <w:rsid w:val="00486C94"/>
    <w:rsid w:val="00490932"/>
    <w:rsid w:val="0049195E"/>
    <w:rsid w:val="00491CAE"/>
    <w:rsid w:val="00492F9A"/>
    <w:rsid w:val="004933E5"/>
    <w:rsid w:val="00493985"/>
    <w:rsid w:val="00493D12"/>
    <w:rsid w:val="004A1797"/>
    <w:rsid w:val="004A2AE8"/>
    <w:rsid w:val="004A34A2"/>
    <w:rsid w:val="004A4539"/>
    <w:rsid w:val="004A6ACC"/>
    <w:rsid w:val="004A6E94"/>
    <w:rsid w:val="004A70A7"/>
    <w:rsid w:val="004B1049"/>
    <w:rsid w:val="004B21F3"/>
    <w:rsid w:val="004B2C9A"/>
    <w:rsid w:val="004B4353"/>
    <w:rsid w:val="004B5C8E"/>
    <w:rsid w:val="004C110E"/>
    <w:rsid w:val="004C125A"/>
    <w:rsid w:val="004C1CE5"/>
    <w:rsid w:val="004C3297"/>
    <w:rsid w:val="004C43AB"/>
    <w:rsid w:val="004C53A0"/>
    <w:rsid w:val="004C64CB"/>
    <w:rsid w:val="004C6572"/>
    <w:rsid w:val="004C7C7F"/>
    <w:rsid w:val="004D1584"/>
    <w:rsid w:val="004D17E8"/>
    <w:rsid w:val="004D2EEF"/>
    <w:rsid w:val="004D52BA"/>
    <w:rsid w:val="004D5A7F"/>
    <w:rsid w:val="004D7B30"/>
    <w:rsid w:val="004E2847"/>
    <w:rsid w:val="004E4500"/>
    <w:rsid w:val="004E4880"/>
    <w:rsid w:val="004E4BE6"/>
    <w:rsid w:val="004E5FAA"/>
    <w:rsid w:val="004F08BC"/>
    <w:rsid w:val="004F0B36"/>
    <w:rsid w:val="004F3AE2"/>
    <w:rsid w:val="004F485E"/>
    <w:rsid w:val="004F66B4"/>
    <w:rsid w:val="004F798F"/>
    <w:rsid w:val="005014D4"/>
    <w:rsid w:val="00502A57"/>
    <w:rsid w:val="005048D8"/>
    <w:rsid w:val="00504D65"/>
    <w:rsid w:val="0050510B"/>
    <w:rsid w:val="00505452"/>
    <w:rsid w:val="005118DD"/>
    <w:rsid w:val="00512BAF"/>
    <w:rsid w:val="005134EB"/>
    <w:rsid w:val="0051409C"/>
    <w:rsid w:val="0051531F"/>
    <w:rsid w:val="00515E55"/>
    <w:rsid w:val="0051709E"/>
    <w:rsid w:val="005175FF"/>
    <w:rsid w:val="00517FD5"/>
    <w:rsid w:val="0052713C"/>
    <w:rsid w:val="00527E67"/>
    <w:rsid w:val="0053614A"/>
    <w:rsid w:val="0053628C"/>
    <w:rsid w:val="00537998"/>
    <w:rsid w:val="00537AF9"/>
    <w:rsid w:val="00541074"/>
    <w:rsid w:val="00541679"/>
    <w:rsid w:val="00543287"/>
    <w:rsid w:val="00544AE8"/>
    <w:rsid w:val="00544F45"/>
    <w:rsid w:val="005451FB"/>
    <w:rsid w:val="00545692"/>
    <w:rsid w:val="00550A26"/>
    <w:rsid w:val="00551FC6"/>
    <w:rsid w:val="005530B3"/>
    <w:rsid w:val="00554465"/>
    <w:rsid w:val="005551C3"/>
    <w:rsid w:val="005565FF"/>
    <w:rsid w:val="0055684D"/>
    <w:rsid w:val="00556E7A"/>
    <w:rsid w:val="00557061"/>
    <w:rsid w:val="00560B96"/>
    <w:rsid w:val="00560E8F"/>
    <w:rsid w:val="00561641"/>
    <w:rsid w:val="00562C9A"/>
    <w:rsid w:val="00564BCF"/>
    <w:rsid w:val="00565347"/>
    <w:rsid w:val="005656DD"/>
    <w:rsid w:val="00565D24"/>
    <w:rsid w:val="00565D8B"/>
    <w:rsid w:val="00566803"/>
    <w:rsid w:val="005700C7"/>
    <w:rsid w:val="00571B63"/>
    <w:rsid w:val="0057369F"/>
    <w:rsid w:val="0057452E"/>
    <w:rsid w:val="00575192"/>
    <w:rsid w:val="00577AD8"/>
    <w:rsid w:val="00577FCD"/>
    <w:rsid w:val="005818EF"/>
    <w:rsid w:val="00581C9E"/>
    <w:rsid w:val="00581E70"/>
    <w:rsid w:val="00582A8D"/>
    <w:rsid w:val="00582B01"/>
    <w:rsid w:val="00583DF3"/>
    <w:rsid w:val="00583EFC"/>
    <w:rsid w:val="00584822"/>
    <w:rsid w:val="00584FD7"/>
    <w:rsid w:val="005851EB"/>
    <w:rsid w:val="00585553"/>
    <w:rsid w:val="00585B37"/>
    <w:rsid w:val="00591C1D"/>
    <w:rsid w:val="00592634"/>
    <w:rsid w:val="00593653"/>
    <w:rsid w:val="00594215"/>
    <w:rsid w:val="005A0F4B"/>
    <w:rsid w:val="005A1E44"/>
    <w:rsid w:val="005A2FCD"/>
    <w:rsid w:val="005B01AA"/>
    <w:rsid w:val="005B1539"/>
    <w:rsid w:val="005B39FC"/>
    <w:rsid w:val="005B5D26"/>
    <w:rsid w:val="005B5F17"/>
    <w:rsid w:val="005B661C"/>
    <w:rsid w:val="005B75A0"/>
    <w:rsid w:val="005C05E2"/>
    <w:rsid w:val="005C220B"/>
    <w:rsid w:val="005C379C"/>
    <w:rsid w:val="005C4CEF"/>
    <w:rsid w:val="005C4E6B"/>
    <w:rsid w:val="005C54E7"/>
    <w:rsid w:val="005C6899"/>
    <w:rsid w:val="005C7993"/>
    <w:rsid w:val="005C7AF9"/>
    <w:rsid w:val="005D1218"/>
    <w:rsid w:val="005D129F"/>
    <w:rsid w:val="005D229F"/>
    <w:rsid w:val="005D2A87"/>
    <w:rsid w:val="005D2B22"/>
    <w:rsid w:val="005D37CA"/>
    <w:rsid w:val="005D6289"/>
    <w:rsid w:val="005D6AA9"/>
    <w:rsid w:val="005E0A4A"/>
    <w:rsid w:val="005E427B"/>
    <w:rsid w:val="005E556C"/>
    <w:rsid w:val="005E686E"/>
    <w:rsid w:val="005F06FB"/>
    <w:rsid w:val="005F0FD6"/>
    <w:rsid w:val="005F21BE"/>
    <w:rsid w:val="005F5408"/>
    <w:rsid w:val="005F6151"/>
    <w:rsid w:val="005F695F"/>
    <w:rsid w:val="0060078F"/>
    <w:rsid w:val="00601118"/>
    <w:rsid w:val="0060144B"/>
    <w:rsid w:val="00601F1D"/>
    <w:rsid w:val="006021AA"/>
    <w:rsid w:val="00606DF8"/>
    <w:rsid w:val="0061090B"/>
    <w:rsid w:val="00611D9D"/>
    <w:rsid w:val="00612550"/>
    <w:rsid w:val="00612F05"/>
    <w:rsid w:val="00613FB6"/>
    <w:rsid w:val="00615742"/>
    <w:rsid w:val="006163D6"/>
    <w:rsid w:val="00616740"/>
    <w:rsid w:val="00620277"/>
    <w:rsid w:val="00621609"/>
    <w:rsid w:val="00623096"/>
    <w:rsid w:val="006231B1"/>
    <w:rsid w:val="006262DA"/>
    <w:rsid w:val="0062667E"/>
    <w:rsid w:val="006267E2"/>
    <w:rsid w:val="0062752A"/>
    <w:rsid w:val="00630429"/>
    <w:rsid w:val="00631EF4"/>
    <w:rsid w:val="00631F27"/>
    <w:rsid w:val="00632223"/>
    <w:rsid w:val="006329DE"/>
    <w:rsid w:val="00633F5B"/>
    <w:rsid w:val="00641B71"/>
    <w:rsid w:val="0065545B"/>
    <w:rsid w:val="00655B0A"/>
    <w:rsid w:val="00657007"/>
    <w:rsid w:val="0066093D"/>
    <w:rsid w:val="00662139"/>
    <w:rsid w:val="00662182"/>
    <w:rsid w:val="006638A9"/>
    <w:rsid w:val="006645AA"/>
    <w:rsid w:val="00664C90"/>
    <w:rsid w:val="00666158"/>
    <w:rsid w:val="0066679F"/>
    <w:rsid w:val="00667CBB"/>
    <w:rsid w:val="00667D35"/>
    <w:rsid w:val="00670B1D"/>
    <w:rsid w:val="0067145D"/>
    <w:rsid w:val="0067259B"/>
    <w:rsid w:val="00672DFC"/>
    <w:rsid w:val="00672FCB"/>
    <w:rsid w:val="00675E9D"/>
    <w:rsid w:val="006776E4"/>
    <w:rsid w:val="00681ADE"/>
    <w:rsid w:val="00684C0F"/>
    <w:rsid w:val="00685828"/>
    <w:rsid w:val="006858BE"/>
    <w:rsid w:val="00686D31"/>
    <w:rsid w:val="00687B32"/>
    <w:rsid w:val="006924CC"/>
    <w:rsid w:val="006928F4"/>
    <w:rsid w:val="00695617"/>
    <w:rsid w:val="006962E9"/>
    <w:rsid w:val="006979B0"/>
    <w:rsid w:val="00697D6A"/>
    <w:rsid w:val="00697E78"/>
    <w:rsid w:val="006A1F7D"/>
    <w:rsid w:val="006A23C1"/>
    <w:rsid w:val="006A2F2D"/>
    <w:rsid w:val="006A36FC"/>
    <w:rsid w:val="006A4495"/>
    <w:rsid w:val="006A4A91"/>
    <w:rsid w:val="006A4B2D"/>
    <w:rsid w:val="006A629B"/>
    <w:rsid w:val="006A6C1D"/>
    <w:rsid w:val="006B10C0"/>
    <w:rsid w:val="006B3DBE"/>
    <w:rsid w:val="006B61E7"/>
    <w:rsid w:val="006C1195"/>
    <w:rsid w:val="006C1C6E"/>
    <w:rsid w:val="006C2B7F"/>
    <w:rsid w:val="006C4748"/>
    <w:rsid w:val="006C5681"/>
    <w:rsid w:val="006C5FDD"/>
    <w:rsid w:val="006C6F19"/>
    <w:rsid w:val="006C7153"/>
    <w:rsid w:val="006D1754"/>
    <w:rsid w:val="006D1C7A"/>
    <w:rsid w:val="006D4C93"/>
    <w:rsid w:val="006E04CD"/>
    <w:rsid w:val="006E2651"/>
    <w:rsid w:val="006E5090"/>
    <w:rsid w:val="006E56F2"/>
    <w:rsid w:val="006F0EC8"/>
    <w:rsid w:val="006F18F0"/>
    <w:rsid w:val="006F306E"/>
    <w:rsid w:val="006F5E18"/>
    <w:rsid w:val="006F6592"/>
    <w:rsid w:val="0070079F"/>
    <w:rsid w:val="00700841"/>
    <w:rsid w:val="00700C60"/>
    <w:rsid w:val="00700EF2"/>
    <w:rsid w:val="00701642"/>
    <w:rsid w:val="00704178"/>
    <w:rsid w:val="00704F9D"/>
    <w:rsid w:val="00705CD7"/>
    <w:rsid w:val="00706962"/>
    <w:rsid w:val="0071049F"/>
    <w:rsid w:val="0071058A"/>
    <w:rsid w:val="007110CB"/>
    <w:rsid w:val="00713D92"/>
    <w:rsid w:val="00713FED"/>
    <w:rsid w:val="00716799"/>
    <w:rsid w:val="0072067C"/>
    <w:rsid w:val="00720F06"/>
    <w:rsid w:val="0072325F"/>
    <w:rsid w:val="007240AC"/>
    <w:rsid w:val="00724C35"/>
    <w:rsid w:val="00725268"/>
    <w:rsid w:val="00725741"/>
    <w:rsid w:val="0072579A"/>
    <w:rsid w:val="00727D44"/>
    <w:rsid w:val="0073090B"/>
    <w:rsid w:val="007361F0"/>
    <w:rsid w:val="007373D5"/>
    <w:rsid w:val="0074004B"/>
    <w:rsid w:val="0074103A"/>
    <w:rsid w:val="00741A3C"/>
    <w:rsid w:val="00741B49"/>
    <w:rsid w:val="00742690"/>
    <w:rsid w:val="007428E1"/>
    <w:rsid w:val="007452E8"/>
    <w:rsid w:val="00745403"/>
    <w:rsid w:val="007458EB"/>
    <w:rsid w:val="00747412"/>
    <w:rsid w:val="00747E37"/>
    <w:rsid w:val="00750FA3"/>
    <w:rsid w:val="0075112B"/>
    <w:rsid w:val="00752618"/>
    <w:rsid w:val="00754851"/>
    <w:rsid w:val="00755859"/>
    <w:rsid w:val="007558C3"/>
    <w:rsid w:val="0075640C"/>
    <w:rsid w:val="0075737E"/>
    <w:rsid w:val="007579C6"/>
    <w:rsid w:val="00761DB3"/>
    <w:rsid w:val="00762882"/>
    <w:rsid w:val="007629A2"/>
    <w:rsid w:val="007648CA"/>
    <w:rsid w:val="0076616C"/>
    <w:rsid w:val="00766B15"/>
    <w:rsid w:val="00771057"/>
    <w:rsid w:val="00771C40"/>
    <w:rsid w:val="00773EA4"/>
    <w:rsid w:val="00774536"/>
    <w:rsid w:val="0077639E"/>
    <w:rsid w:val="00777A04"/>
    <w:rsid w:val="00784AED"/>
    <w:rsid w:val="007862A2"/>
    <w:rsid w:val="00791599"/>
    <w:rsid w:val="00791C49"/>
    <w:rsid w:val="00791C5F"/>
    <w:rsid w:val="0079481A"/>
    <w:rsid w:val="00794E3A"/>
    <w:rsid w:val="00795D54"/>
    <w:rsid w:val="00796D6A"/>
    <w:rsid w:val="007A398D"/>
    <w:rsid w:val="007A3FD8"/>
    <w:rsid w:val="007A461D"/>
    <w:rsid w:val="007A4B5A"/>
    <w:rsid w:val="007A6C41"/>
    <w:rsid w:val="007B197B"/>
    <w:rsid w:val="007B1B98"/>
    <w:rsid w:val="007B235A"/>
    <w:rsid w:val="007B5D9B"/>
    <w:rsid w:val="007B74BE"/>
    <w:rsid w:val="007B79CE"/>
    <w:rsid w:val="007B7CA4"/>
    <w:rsid w:val="007C1577"/>
    <w:rsid w:val="007C303F"/>
    <w:rsid w:val="007C3534"/>
    <w:rsid w:val="007C4B35"/>
    <w:rsid w:val="007C51B8"/>
    <w:rsid w:val="007C6BC8"/>
    <w:rsid w:val="007C7313"/>
    <w:rsid w:val="007D01D0"/>
    <w:rsid w:val="007D09E1"/>
    <w:rsid w:val="007D0C49"/>
    <w:rsid w:val="007D4145"/>
    <w:rsid w:val="007E04F7"/>
    <w:rsid w:val="007E14DB"/>
    <w:rsid w:val="007E1FC4"/>
    <w:rsid w:val="007E2730"/>
    <w:rsid w:val="007E277C"/>
    <w:rsid w:val="007E3476"/>
    <w:rsid w:val="007E3990"/>
    <w:rsid w:val="007E45BA"/>
    <w:rsid w:val="007E562D"/>
    <w:rsid w:val="007E57C2"/>
    <w:rsid w:val="007E59EA"/>
    <w:rsid w:val="007E7300"/>
    <w:rsid w:val="007F019F"/>
    <w:rsid w:val="007F1C97"/>
    <w:rsid w:val="007F3086"/>
    <w:rsid w:val="007F34BC"/>
    <w:rsid w:val="007F3830"/>
    <w:rsid w:val="007F3E1E"/>
    <w:rsid w:val="007F550A"/>
    <w:rsid w:val="007F60C5"/>
    <w:rsid w:val="0080096C"/>
    <w:rsid w:val="0080114A"/>
    <w:rsid w:val="00801890"/>
    <w:rsid w:val="00804B8C"/>
    <w:rsid w:val="00806168"/>
    <w:rsid w:val="00806F24"/>
    <w:rsid w:val="0080753F"/>
    <w:rsid w:val="00810FDD"/>
    <w:rsid w:val="0081106C"/>
    <w:rsid w:val="0081401E"/>
    <w:rsid w:val="00816CDF"/>
    <w:rsid w:val="0081729B"/>
    <w:rsid w:val="0081787B"/>
    <w:rsid w:val="00820CBD"/>
    <w:rsid w:val="00822DEA"/>
    <w:rsid w:val="00823669"/>
    <w:rsid w:val="00823BA6"/>
    <w:rsid w:val="0082452E"/>
    <w:rsid w:val="00824A3B"/>
    <w:rsid w:val="00824EEE"/>
    <w:rsid w:val="008266F6"/>
    <w:rsid w:val="008274F9"/>
    <w:rsid w:val="008300B5"/>
    <w:rsid w:val="0083018B"/>
    <w:rsid w:val="008312A9"/>
    <w:rsid w:val="00835A2E"/>
    <w:rsid w:val="00837C3E"/>
    <w:rsid w:val="00840BFF"/>
    <w:rsid w:val="008418D5"/>
    <w:rsid w:val="00842603"/>
    <w:rsid w:val="00843A78"/>
    <w:rsid w:val="00845344"/>
    <w:rsid w:val="00846B0C"/>
    <w:rsid w:val="0084701A"/>
    <w:rsid w:val="00847F39"/>
    <w:rsid w:val="008506A4"/>
    <w:rsid w:val="008519D4"/>
    <w:rsid w:val="008522E5"/>
    <w:rsid w:val="00853105"/>
    <w:rsid w:val="008532EC"/>
    <w:rsid w:val="0085371D"/>
    <w:rsid w:val="00855446"/>
    <w:rsid w:val="00855593"/>
    <w:rsid w:val="008629D4"/>
    <w:rsid w:val="00863415"/>
    <w:rsid w:val="00864209"/>
    <w:rsid w:val="00865405"/>
    <w:rsid w:val="00865CA2"/>
    <w:rsid w:val="00867ED6"/>
    <w:rsid w:val="008725B2"/>
    <w:rsid w:val="0087746D"/>
    <w:rsid w:val="00877BC9"/>
    <w:rsid w:val="00881229"/>
    <w:rsid w:val="00881D2A"/>
    <w:rsid w:val="00881F61"/>
    <w:rsid w:val="00882339"/>
    <w:rsid w:val="00897B70"/>
    <w:rsid w:val="008A0F4C"/>
    <w:rsid w:val="008A177D"/>
    <w:rsid w:val="008A38BD"/>
    <w:rsid w:val="008A52D5"/>
    <w:rsid w:val="008A59B9"/>
    <w:rsid w:val="008A69A0"/>
    <w:rsid w:val="008B5146"/>
    <w:rsid w:val="008B6046"/>
    <w:rsid w:val="008B68AF"/>
    <w:rsid w:val="008B6F68"/>
    <w:rsid w:val="008B72A5"/>
    <w:rsid w:val="008C030B"/>
    <w:rsid w:val="008C038A"/>
    <w:rsid w:val="008C115E"/>
    <w:rsid w:val="008C2FDD"/>
    <w:rsid w:val="008C38AF"/>
    <w:rsid w:val="008C4396"/>
    <w:rsid w:val="008C72CF"/>
    <w:rsid w:val="008D0153"/>
    <w:rsid w:val="008D2F74"/>
    <w:rsid w:val="008D56DA"/>
    <w:rsid w:val="008E1E8B"/>
    <w:rsid w:val="008E329A"/>
    <w:rsid w:val="008E32CD"/>
    <w:rsid w:val="008E39A9"/>
    <w:rsid w:val="008E5627"/>
    <w:rsid w:val="008E5841"/>
    <w:rsid w:val="008F3A58"/>
    <w:rsid w:val="008F4B8F"/>
    <w:rsid w:val="009020C7"/>
    <w:rsid w:val="009024C6"/>
    <w:rsid w:val="00902B84"/>
    <w:rsid w:val="00902E61"/>
    <w:rsid w:val="00902FF0"/>
    <w:rsid w:val="0090359A"/>
    <w:rsid w:val="009037EE"/>
    <w:rsid w:val="00904336"/>
    <w:rsid w:val="00906AFE"/>
    <w:rsid w:val="00911A17"/>
    <w:rsid w:val="00911A66"/>
    <w:rsid w:val="00911F98"/>
    <w:rsid w:val="00914456"/>
    <w:rsid w:val="00914A16"/>
    <w:rsid w:val="009213C1"/>
    <w:rsid w:val="009217BA"/>
    <w:rsid w:val="0092211B"/>
    <w:rsid w:val="0092685B"/>
    <w:rsid w:val="00927165"/>
    <w:rsid w:val="00927EFD"/>
    <w:rsid w:val="00930C3C"/>
    <w:rsid w:val="00932136"/>
    <w:rsid w:val="009344AB"/>
    <w:rsid w:val="009377EF"/>
    <w:rsid w:val="00940530"/>
    <w:rsid w:val="009406A6"/>
    <w:rsid w:val="00941695"/>
    <w:rsid w:val="00943722"/>
    <w:rsid w:val="00943E09"/>
    <w:rsid w:val="009444BC"/>
    <w:rsid w:val="00945916"/>
    <w:rsid w:val="00946388"/>
    <w:rsid w:val="00946DA1"/>
    <w:rsid w:val="00951F05"/>
    <w:rsid w:val="00952C1E"/>
    <w:rsid w:val="009549EC"/>
    <w:rsid w:val="00954A85"/>
    <w:rsid w:val="00956ECF"/>
    <w:rsid w:val="00957005"/>
    <w:rsid w:val="00957A47"/>
    <w:rsid w:val="00960653"/>
    <w:rsid w:val="00960ABE"/>
    <w:rsid w:val="00962C74"/>
    <w:rsid w:val="00963321"/>
    <w:rsid w:val="009645E4"/>
    <w:rsid w:val="009658DC"/>
    <w:rsid w:val="00966FAD"/>
    <w:rsid w:val="009719A3"/>
    <w:rsid w:val="0097242D"/>
    <w:rsid w:val="00974285"/>
    <w:rsid w:val="00974F8D"/>
    <w:rsid w:val="0097542B"/>
    <w:rsid w:val="009758A0"/>
    <w:rsid w:val="00976755"/>
    <w:rsid w:val="00980F57"/>
    <w:rsid w:val="00983BDA"/>
    <w:rsid w:val="00984172"/>
    <w:rsid w:val="0098441C"/>
    <w:rsid w:val="00984FB9"/>
    <w:rsid w:val="0099246F"/>
    <w:rsid w:val="00992CE0"/>
    <w:rsid w:val="00993742"/>
    <w:rsid w:val="0099392F"/>
    <w:rsid w:val="00994B6A"/>
    <w:rsid w:val="009951C1"/>
    <w:rsid w:val="00995C7C"/>
    <w:rsid w:val="009A048C"/>
    <w:rsid w:val="009A0907"/>
    <w:rsid w:val="009A172F"/>
    <w:rsid w:val="009A32B3"/>
    <w:rsid w:val="009A5031"/>
    <w:rsid w:val="009A7014"/>
    <w:rsid w:val="009A7A53"/>
    <w:rsid w:val="009B28DD"/>
    <w:rsid w:val="009B2EBE"/>
    <w:rsid w:val="009B3E80"/>
    <w:rsid w:val="009B5DD0"/>
    <w:rsid w:val="009B6C21"/>
    <w:rsid w:val="009B6F0D"/>
    <w:rsid w:val="009C002E"/>
    <w:rsid w:val="009C1FA0"/>
    <w:rsid w:val="009C3734"/>
    <w:rsid w:val="009C69BF"/>
    <w:rsid w:val="009D0740"/>
    <w:rsid w:val="009D2DE3"/>
    <w:rsid w:val="009D303D"/>
    <w:rsid w:val="009D3086"/>
    <w:rsid w:val="009D37E4"/>
    <w:rsid w:val="009D4B2E"/>
    <w:rsid w:val="009D6F1A"/>
    <w:rsid w:val="009E1F04"/>
    <w:rsid w:val="009E249D"/>
    <w:rsid w:val="009E4A68"/>
    <w:rsid w:val="009E5026"/>
    <w:rsid w:val="009E68E9"/>
    <w:rsid w:val="009E6982"/>
    <w:rsid w:val="009F0817"/>
    <w:rsid w:val="009F1D51"/>
    <w:rsid w:val="009F244B"/>
    <w:rsid w:val="009F42EF"/>
    <w:rsid w:val="009F5BE6"/>
    <w:rsid w:val="009F6966"/>
    <w:rsid w:val="009F72D2"/>
    <w:rsid w:val="009F73C1"/>
    <w:rsid w:val="00A018EC"/>
    <w:rsid w:val="00A0223B"/>
    <w:rsid w:val="00A03BF0"/>
    <w:rsid w:val="00A06004"/>
    <w:rsid w:val="00A06675"/>
    <w:rsid w:val="00A06964"/>
    <w:rsid w:val="00A06AA1"/>
    <w:rsid w:val="00A1092A"/>
    <w:rsid w:val="00A11D5E"/>
    <w:rsid w:val="00A1243D"/>
    <w:rsid w:val="00A145D7"/>
    <w:rsid w:val="00A16457"/>
    <w:rsid w:val="00A205FA"/>
    <w:rsid w:val="00A22D8B"/>
    <w:rsid w:val="00A233F1"/>
    <w:rsid w:val="00A245EF"/>
    <w:rsid w:val="00A24E76"/>
    <w:rsid w:val="00A24E94"/>
    <w:rsid w:val="00A25BB2"/>
    <w:rsid w:val="00A26720"/>
    <w:rsid w:val="00A26831"/>
    <w:rsid w:val="00A3165F"/>
    <w:rsid w:val="00A318E4"/>
    <w:rsid w:val="00A33016"/>
    <w:rsid w:val="00A33017"/>
    <w:rsid w:val="00A34E4C"/>
    <w:rsid w:val="00A36436"/>
    <w:rsid w:val="00A373C2"/>
    <w:rsid w:val="00A374DC"/>
    <w:rsid w:val="00A37C1D"/>
    <w:rsid w:val="00A4025C"/>
    <w:rsid w:val="00A4026D"/>
    <w:rsid w:val="00A41071"/>
    <w:rsid w:val="00A420E8"/>
    <w:rsid w:val="00A43A5A"/>
    <w:rsid w:val="00A460F3"/>
    <w:rsid w:val="00A46ED7"/>
    <w:rsid w:val="00A51565"/>
    <w:rsid w:val="00A515D2"/>
    <w:rsid w:val="00A54D9E"/>
    <w:rsid w:val="00A578A9"/>
    <w:rsid w:val="00A61095"/>
    <w:rsid w:val="00A6279A"/>
    <w:rsid w:val="00A62A56"/>
    <w:rsid w:val="00A638A1"/>
    <w:rsid w:val="00A643A4"/>
    <w:rsid w:val="00A65B53"/>
    <w:rsid w:val="00A65DB0"/>
    <w:rsid w:val="00A67283"/>
    <w:rsid w:val="00A700C4"/>
    <w:rsid w:val="00A703D3"/>
    <w:rsid w:val="00A703D8"/>
    <w:rsid w:val="00A7146D"/>
    <w:rsid w:val="00A71A30"/>
    <w:rsid w:val="00A738DB"/>
    <w:rsid w:val="00A73993"/>
    <w:rsid w:val="00A73D80"/>
    <w:rsid w:val="00A815BA"/>
    <w:rsid w:val="00A82E26"/>
    <w:rsid w:val="00A83C94"/>
    <w:rsid w:val="00A8455F"/>
    <w:rsid w:val="00A867E0"/>
    <w:rsid w:val="00A91008"/>
    <w:rsid w:val="00A94FFD"/>
    <w:rsid w:val="00A97F57"/>
    <w:rsid w:val="00A97FC5"/>
    <w:rsid w:val="00AA4CF8"/>
    <w:rsid w:val="00AA5C55"/>
    <w:rsid w:val="00AA6315"/>
    <w:rsid w:val="00AA72E0"/>
    <w:rsid w:val="00AA74E5"/>
    <w:rsid w:val="00AA7B4E"/>
    <w:rsid w:val="00AB0B42"/>
    <w:rsid w:val="00AB0C16"/>
    <w:rsid w:val="00AB2C54"/>
    <w:rsid w:val="00AB2FBE"/>
    <w:rsid w:val="00AB5506"/>
    <w:rsid w:val="00AB71F8"/>
    <w:rsid w:val="00AB7866"/>
    <w:rsid w:val="00AC51A8"/>
    <w:rsid w:val="00AD122F"/>
    <w:rsid w:val="00AD12E7"/>
    <w:rsid w:val="00AD17BF"/>
    <w:rsid w:val="00AD1DB3"/>
    <w:rsid w:val="00AD2570"/>
    <w:rsid w:val="00AD2DA9"/>
    <w:rsid w:val="00AD3034"/>
    <w:rsid w:val="00AD3D6E"/>
    <w:rsid w:val="00AD5CE2"/>
    <w:rsid w:val="00AD6F17"/>
    <w:rsid w:val="00AD7A12"/>
    <w:rsid w:val="00AE0A3E"/>
    <w:rsid w:val="00AE0A93"/>
    <w:rsid w:val="00AE15C2"/>
    <w:rsid w:val="00AE28DE"/>
    <w:rsid w:val="00AE3BF1"/>
    <w:rsid w:val="00AE522D"/>
    <w:rsid w:val="00AE591F"/>
    <w:rsid w:val="00AF0EED"/>
    <w:rsid w:val="00AF3B5E"/>
    <w:rsid w:val="00AF3D0C"/>
    <w:rsid w:val="00B0168E"/>
    <w:rsid w:val="00B03184"/>
    <w:rsid w:val="00B03EE8"/>
    <w:rsid w:val="00B047A4"/>
    <w:rsid w:val="00B058D8"/>
    <w:rsid w:val="00B06D78"/>
    <w:rsid w:val="00B10239"/>
    <w:rsid w:val="00B1191C"/>
    <w:rsid w:val="00B11D90"/>
    <w:rsid w:val="00B12B82"/>
    <w:rsid w:val="00B1403A"/>
    <w:rsid w:val="00B15698"/>
    <w:rsid w:val="00B15882"/>
    <w:rsid w:val="00B15B12"/>
    <w:rsid w:val="00B15EC5"/>
    <w:rsid w:val="00B15F0B"/>
    <w:rsid w:val="00B15F0D"/>
    <w:rsid w:val="00B166E8"/>
    <w:rsid w:val="00B171C1"/>
    <w:rsid w:val="00B20391"/>
    <w:rsid w:val="00B20BB1"/>
    <w:rsid w:val="00B233AC"/>
    <w:rsid w:val="00B25F47"/>
    <w:rsid w:val="00B27D48"/>
    <w:rsid w:val="00B30587"/>
    <w:rsid w:val="00B312F4"/>
    <w:rsid w:val="00B33337"/>
    <w:rsid w:val="00B36446"/>
    <w:rsid w:val="00B409D1"/>
    <w:rsid w:val="00B4292C"/>
    <w:rsid w:val="00B4607F"/>
    <w:rsid w:val="00B464CB"/>
    <w:rsid w:val="00B5058F"/>
    <w:rsid w:val="00B52350"/>
    <w:rsid w:val="00B52718"/>
    <w:rsid w:val="00B53C4F"/>
    <w:rsid w:val="00B54165"/>
    <w:rsid w:val="00B54E30"/>
    <w:rsid w:val="00B5533E"/>
    <w:rsid w:val="00B55B52"/>
    <w:rsid w:val="00B5709C"/>
    <w:rsid w:val="00B61ADE"/>
    <w:rsid w:val="00B63674"/>
    <w:rsid w:val="00B64073"/>
    <w:rsid w:val="00B66F13"/>
    <w:rsid w:val="00B66F67"/>
    <w:rsid w:val="00B67CA2"/>
    <w:rsid w:val="00B70489"/>
    <w:rsid w:val="00B7378D"/>
    <w:rsid w:val="00B74730"/>
    <w:rsid w:val="00B748BE"/>
    <w:rsid w:val="00B7517B"/>
    <w:rsid w:val="00B75DED"/>
    <w:rsid w:val="00B763E7"/>
    <w:rsid w:val="00B77BAE"/>
    <w:rsid w:val="00B77EEF"/>
    <w:rsid w:val="00B82BBE"/>
    <w:rsid w:val="00B83D6D"/>
    <w:rsid w:val="00B856B8"/>
    <w:rsid w:val="00B85DA2"/>
    <w:rsid w:val="00B862F6"/>
    <w:rsid w:val="00B87F49"/>
    <w:rsid w:val="00B90C3C"/>
    <w:rsid w:val="00B92002"/>
    <w:rsid w:val="00B9438E"/>
    <w:rsid w:val="00B95FD5"/>
    <w:rsid w:val="00B97DC9"/>
    <w:rsid w:val="00BA1FB2"/>
    <w:rsid w:val="00BA1FF5"/>
    <w:rsid w:val="00BA34BD"/>
    <w:rsid w:val="00BA3C7A"/>
    <w:rsid w:val="00BA56A5"/>
    <w:rsid w:val="00BA646C"/>
    <w:rsid w:val="00BB02B7"/>
    <w:rsid w:val="00BB0358"/>
    <w:rsid w:val="00BB14CC"/>
    <w:rsid w:val="00BB151D"/>
    <w:rsid w:val="00BB1BC6"/>
    <w:rsid w:val="00BB7536"/>
    <w:rsid w:val="00BC0A29"/>
    <w:rsid w:val="00BC2A93"/>
    <w:rsid w:val="00BC38A8"/>
    <w:rsid w:val="00BC3FF6"/>
    <w:rsid w:val="00BC5EE2"/>
    <w:rsid w:val="00BC6365"/>
    <w:rsid w:val="00BC7559"/>
    <w:rsid w:val="00BC7B70"/>
    <w:rsid w:val="00BD0B6F"/>
    <w:rsid w:val="00BD0B9E"/>
    <w:rsid w:val="00BD0E15"/>
    <w:rsid w:val="00BD33EE"/>
    <w:rsid w:val="00BD348C"/>
    <w:rsid w:val="00BD392D"/>
    <w:rsid w:val="00BD5B3A"/>
    <w:rsid w:val="00BD5F58"/>
    <w:rsid w:val="00BD7B17"/>
    <w:rsid w:val="00BE1A35"/>
    <w:rsid w:val="00BE3844"/>
    <w:rsid w:val="00BE385A"/>
    <w:rsid w:val="00BE3EAA"/>
    <w:rsid w:val="00BE487F"/>
    <w:rsid w:val="00BE67E8"/>
    <w:rsid w:val="00BE70D3"/>
    <w:rsid w:val="00BF1030"/>
    <w:rsid w:val="00BF1ACA"/>
    <w:rsid w:val="00BF1FEB"/>
    <w:rsid w:val="00BF45B8"/>
    <w:rsid w:val="00BF48B2"/>
    <w:rsid w:val="00BF51DB"/>
    <w:rsid w:val="00BF7E63"/>
    <w:rsid w:val="00C004A9"/>
    <w:rsid w:val="00C011D8"/>
    <w:rsid w:val="00C02D22"/>
    <w:rsid w:val="00C02F44"/>
    <w:rsid w:val="00C04331"/>
    <w:rsid w:val="00C05909"/>
    <w:rsid w:val="00C07570"/>
    <w:rsid w:val="00C07D19"/>
    <w:rsid w:val="00C10601"/>
    <w:rsid w:val="00C12288"/>
    <w:rsid w:val="00C123B9"/>
    <w:rsid w:val="00C13724"/>
    <w:rsid w:val="00C1456B"/>
    <w:rsid w:val="00C15C96"/>
    <w:rsid w:val="00C1637E"/>
    <w:rsid w:val="00C232E1"/>
    <w:rsid w:val="00C24594"/>
    <w:rsid w:val="00C26856"/>
    <w:rsid w:val="00C26A1C"/>
    <w:rsid w:val="00C272A7"/>
    <w:rsid w:val="00C319F4"/>
    <w:rsid w:val="00C31D3D"/>
    <w:rsid w:val="00C3231A"/>
    <w:rsid w:val="00C32393"/>
    <w:rsid w:val="00C337BE"/>
    <w:rsid w:val="00C33B40"/>
    <w:rsid w:val="00C3406C"/>
    <w:rsid w:val="00C341C7"/>
    <w:rsid w:val="00C3551B"/>
    <w:rsid w:val="00C35DD6"/>
    <w:rsid w:val="00C36D3C"/>
    <w:rsid w:val="00C37CBE"/>
    <w:rsid w:val="00C37E1A"/>
    <w:rsid w:val="00C41718"/>
    <w:rsid w:val="00C44091"/>
    <w:rsid w:val="00C47583"/>
    <w:rsid w:val="00C47990"/>
    <w:rsid w:val="00C479B1"/>
    <w:rsid w:val="00C505DB"/>
    <w:rsid w:val="00C50687"/>
    <w:rsid w:val="00C52012"/>
    <w:rsid w:val="00C52707"/>
    <w:rsid w:val="00C54104"/>
    <w:rsid w:val="00C55CAA"/>
    <w:rsid w:val="00C57D0E"/>
    <w:rsid w:val="00C57D9B"/>
    <w:rsid w:val="00C60900"/>
    <w:rsid w:val="00C61A57"/>
    <w:rsid w:val="00C61F4D"/>
    <w:rsid w:val="00C64146"/>
    <w:rsid w:val="00C6453B"/>
    <w:rsid w:val="00C71866"/>
    <w:rsid w:val="00C71A48"/>
    <w:rsid w:val="00C7203D"/>
    <w:rsid w:val="00C733AD"/>
    <w:rsid w:val="00C73F8D"/>
    <w:rsid w:val="00C75531"/>
    <w:rsid w:val="00C76405"/>
    <w:rsid w:val="00C772D2"/>
    <w:rsid w:val="00C77BF0"/>
    <w:rsid w:val="00C80648"/>
    <w:rsid w:val="00C81E4A"/>
    <w:rsid w:val="00C81F73"/>
    <w:rsid w:val="00C863BD"/>
    <w:rsid w:val="00C91E2B"/>
    <w:rsid w:val="00C93CF8"/>
    <w:rsid w:val="00C9467C"/>
    <w:rsid w:val="00C946E9"/>
    <w:rsid w:val="00C97098"/>
    <w:rsid w:val="00C97A0C"/>
    <w:rsid w:val="00CA213B"/>
    <w:rsid w:val="00CA275A"/>
    <w:rsid w:val="00CA2FFB"/>
    <w:rsid w:val="00CA3895"/>
    <w:rsid w:val="00CA5FFA"/>
    <w:rsid w:val="00CA6751"/>
    <w:rsid w:val="00CA6CF7"/>
    <w:rsid w:val="00CA6DFA"/>
    <w:rsid w:val="00CB0DDA"/>
    <w:rsid w:val="00CB1DD8"/>
    <w:rsid w:val="00CB5ABA"/>
    <w:rsid w:val="00CB6C12"/>
    <w:rsid w:val="00CC0C87"/>
    <w:rsid w:val="00CC1A08"/>
    <w:rsid w:val="00CC3B20"/>
    <w:rsid w:val="00CC4B7D"/>
    <w:rsid w:val="00CC5754"/>
    <w:rsid w:val="00CD0E17"/>
    <w:rsid w:val="00CD12F0"/>
    <w:rsid w:val="00CD2D69"/>
    <w:rsid w:val="00CD2E64"/>
    <w:rsid w:val="00CD3B72"/>
    <w:rsid w:val="00CD4BFE"/>
    <w:rsid w:val="00CD55CF"/>
    <w:rsid w:val="00CD5EB8"/>
    <w:rsid w:val="00CD6D36"/>
    <w:rsid w:val="00CD7699"/>
    <w:rsid w:val="00CE2E6F"/>
    <w:rsid w:val="00CE2F42"/>
    <w:rsid w:val="00CE4516"/>
    <w:rsid w:val="00CF03CF"/>
    <w:rsid w:val="00CF3EE1"/>
    <w:rsid w:val="00CF48E7"/>
    <w:rsid w:val="00CF5772"/>
    <w:rsid w:val="00CF5D77"/>
    <w:rsid w:val="00D013B8"/>
    <w:rsid w:val="00D046A0"/>
    <w:rsid w:val="00D0673E"/>
    <w:rsid w:val="00D070D7"/>
    <w:rsid w:val="00D104B1"/>
    <w:rsid w:val="00D1245C"/>
    <w:rsid w:val="00D1336F"/>
    <w:rsid w:val="00D13448"/>
    <w:rsid w:val="00D14734"/>
    <w:rsid w:val="00D14B00"/>
    <w:rsid w:val="00D15A7D"/>
    <w:rsid w:val="00D16069"/>
    <w:rsid w:val="00D20C9F"/>
    <w:rsid w:val="00D2260B"/>
    <w:rsid w:val="00D228BA"/>
    <w:rsid w:val="00D22AAD"/>
    <w:rsid w:val="00D22E94"/>
    <w:rsid w:val="00D22F44"/>
    <w:rsid w:val="00D23D4D"/>
    <w:rsid w:val="00D246D6"/>
    <w:rsid w:val="00D2548F"/>
    <w:rsid w:val="00D25C15"/>
    <w:rsid w:val="00D25E03"/>
    <w:rsid w:val="00D32511"/>
    <w:rsid w:val="00D34DB6"/>
    <w:rsid w:val="00D351C6"/>
    <w:rsid w:val="00D364C8"/>
    <w:rsid w:val="00D369E6"/>
    <w:rsid w:val="00D40F49"/>
    <w:rsid w:val="00D42770"/>
    <w:rsid w:val="00D430F5"/>
    <w:rsid w:val="00D44052"/>
    <w:rsid w:val="00D44096"/>
    <w:rsid w:val="00D442A4"/>
    <w:rsid w:val="00D44ECC"/>
    <w:rsid w:val="00D462A0"/>
    <w:rsid w:val="00D466E1"/>
    <w:rsid w:val="00D47504"/>
    <w:rsid w:val="00D47822"/>
    <w:rsid w:val="00D47AB3"/>
    <w:rsid w:val="00D47D25"/>
    <w:rsid w:val="00D52C8E"/>
    <w:rsid w:val="00D5427B"/>
    <w:rsid w:val="00D560E2"/>
    <w:rsid w:val="00D56214"/>
    <w:rsid w:val="00D56612"/>
    <w:rsid w:val="00D57639"/>
    <w:rsid w:val="00D60833"/>
    <w:rsid w:val="00D63B2A"/>
    <w:rsid w:val="00D64031"/>
    <w:rsid w:val="00D65757"/>
    <w:rsid w:val="00D65B96"/>
    <w:rsid w:val="00D716F8"/>
    <w:rsid w:val="00D72684"/>
    <w:rsid w:val="00D738B4"/>
    <w:rsid w:val="00D75A79"/>
    <w:rsid w:val="00D76634"/>
    <w:rsid w:val="00D77127"/>
    <w:rsid w:val="00D779EF"/>
    <w:rsid w:val="00D77E57"/>
    <w:rsid w:val="00D821D9"/>
    <w:rsid w:val="00D838D2"/>
    <w:rsid w:val="00D83AA8"/>
    <w:rsid w:val="00D83EA7"/>
    <w:rsid w:val="00D847B1"/>
    <w:rsid w:val="00D84BA9"/>
    <w:rsid w:val="00D872E3"/>
    <w:rsid w:val="00D87DDD"/>
    <w:rsid w:val="00D90589"/>
    <w:rsid w:val="00D90AF1"/>
    <w:rsid w:val="00D90D1A"/>
    <w:rsid w:val="00D91C6B"/>
    <w:rsid w:val="00D93841"/>
    <w:rsid w:val="00D93E2A"/>
    <w:rsid w:val="00D943E4"/>
    <w:rsid w:val="00D94AA1"/>
    <w:rsid w:val="00D978BD"/>
    <w:rsid w:val="00DA097B"/>
    <w:rsid w:val="00DA13CF"/>
    <w:rsid w:val="00DA14D2"/>
    <w:rsid w:val="00DA14DE"/>
    <w:rsid w:val="00DA3723"/>
    <w:rsid w:val="00DA38E8"/>
    <w:rsid w:val="00DA3A83"/>
    <w:rsid w:val="00DA3EBE"/>
    <w:rsid w:val="00DA506D"/>
    <w:rsid w:val="00DA522A"/>
    <w:rsid w:val="00DA7C06"/>
    <w:rsid w:val="00DB08EF"/>
    <w:rsid w:val="00DB090F"/>
    <w:rsid w:val="00DB1190"/>
    <w:rsid w:val="00DB3E64"/>
    <w:rsid w:val="00DB7E07"/>
    <w:rsid w:val="00DC237D"/>
    <w:rsid w:val="00DC3AE7"/>
    <w:rsid w:val="00DC46E2"/>
    <w:rsid w:val="00DC5119"/>
    <w:rsid w:val="00DC6FD0"/>
    <w:rsid w:val="00DD02DD"/>
    <w:rsid w:val="00DD1D52"/>
    <w:rsid w:val="00DD34B5"/>
    <w:rsid w:val="00DD385E"/>
    <w:rsid w:val="00DD4BA7"/>
    <w:rsid w:val="00DD6957"/>
    <w:rsid w:val="00DE13AA"/>
    <w:rsid w:val="00DE25F9"/>
    <w:rsid w:val="00DE3358"/>
    <w:rsid w:val="00DE3960"/>
    <w:rsid w:val="00DE5E57"/>
    <w:rsid w:val="00DE649E"/>
    <w:rsid w:val="00DE78FA"/>
    <w:rsid w:val="00DF1E9F"/>
    <w:rsid w:val="00DF5391"/>
    <w:rsid w:val="00DF64A3"/>
    <w:rsid w:val="00DF7E8C"/>
    <w:rsid w:val="00E01943"/>
    <w:rsid w:val="00E0200E"/>
    <w:rsid w:val="00E02966"/>
    <w:rsid w:val="00E060A8"/>
    <w:rsid w:val="00E07DD3"/>
    <w:rsid w:val="00E1108B"/>
    <w:rsid w:val="00E15088"/>
    <w:rsid w:val="00E16669"/>
    <w:rsid w:val="00E17DB2"/>
    <w:rsid w:val="00E17F0A"/>
    <w:rsid w:val="00E2343F"/>
    <w:rsid w:val="00E253C4"/>
    <w:rsid w:val="00E255CC"/>
    <w:rsid w:val="00E255E5"/>
    <w:rsid w:val="00E25E8E"/>
    <w:rsid w:val="00E26D82"/>
    <w:rsid w:val="00E301F0"/>
    <w:rsid w:val="00E30D91"/>
    <w:rsid w:val="00E341A8"/>
    <w:rsid w:val="00E3767D"/>
    <w:rsid w:val="00E37BC8"/>
    <w:rsid w:val="00E37BE0"/>
    <w:rsid w:val="00E412E6"/>
    <w:rsid w:val="00E412F0"/>
    <w:rsid w:val="00E430B3"/>
    <w:rsid w:val="00E43343"/>
    <w:rsid w:val="00E4711B"/>
    <w:rsid w:val="00E47573"/>
    <w:rsid w:val="00E477CF"/>
    <w:rsid w:val="00E47BB2"/>
    <w:rsid w:val="00E511D8"/>
    <w:rsid w:val="00E519E9"/>
    <w:rsid w:val="00E521EE"/>
    <w:rsid w:val="00E524AC"/>
    <w:rsid w:val="00E52EF3"/>
    <w:rsid w:val="00E5329D"/>
    <w:rsid w:val="00E56402"/>
    <w:rsid w:val="00E60952"/>
    <w:rsid w:val="00E60DCB"/>
    <w:rsid w:val="00E617D6"/>
    <w:rsid w:val="00E6361C"/>
    <w:rsid w:val="00E66D33"/>
    <w:rsid w:val="00E67F6E"/>
    <w:rsid w:val="00E67F82"/>
    <w:rsid w:val="00E714B7"/>
    <w:rsid w:val="00E71694"/>
    <w:rsid w:val="00E716E6"/>
    <w:rsid w:val="00E72CBB"/>
    <w:rsid w:val="00E730D2"/>
    <w:rsid w:val="00E735E6"/>
    <w:rsid w:val="00E7390C"/>
    <w:rsid w:val="00E73FF8"/>
    <w:rsid w:val="00E75339"/>
    <w:rsid w:val="00E756B8"/>
    <w:rsid w:val="00E7651B"/>
    <w:rsid w:val="00E775F3"/>
    <w:rsid w:val="00E811C7"/>
    <w:rsid w:val="00E812D9"/>
    <w:rsid w:val="00E81306"/>
    <w:rsid w:val="00E816D7"/>
    <w:rsid w:val="00E83708"/>
    <w:rsid w:val="00E83947"/>
    <w:rsid w:val="00E84D03"/>
    <w:rsid w:val="00E85E80"/>
    <w:rsid w:val="00E875FB"/>
    <w:rsid w:val="00E9031B"/>
    <w:rsid w:val="00E9157F"/>
    <w:rsid w:val="00E91E49"/>
    <w:rsid w:val="00E93C91"/>
    <w:rsid w:val="00E95378"/>
    <w:rsid w:val="00E95656"/>
    <w:rsid w:val="00E958F8"/>
    <w:rsid w:val="00EA0C0B"/>
    <w:rsid w:val="00EA22BB"/>
    <w:rsid w:val="00EA5312"/>
    <w:rsid w:val="00EB0594"/>
    <w:rsid w:val="00EB2841"/>
    <w:rsid w:val="00EB5781"/>
    <w:rsid w:val="00EB5F1F"/>
    <w:rsid w:val="00EC00AA"/>
    <w:rsid w:val="00EC23C0"/>
    <w:rsid w:val="00EC28D5"/>
    <w:rsid w:val="00EC6DD5"/>
    <w:rsid w:val="00EC78A2"/>
    <w:rsid w:val="00EC78D0"/>
    <w:rsid w:val="00ED24C5"/>
    <w:rsid w:val="00ED7D1C"/>
    <w:rsid w:val="00EE131F"/>
    <w:rsid w:val="00EE1B24"/>
    <w:rsid w:val="00EE2DD3"/>
    <w:rsid w:val="00EE490C"/>
    <w:rsid w:val="00EE4991"/>
    <w:rsid w:val="00EE7EF3"/>
    <w:rsid w:val="00EF329B"/>
    <w:rsid w:val="00EF4315"/>
    <w:rsid w:val="00EF53BF"/>
    <w:rsid w:val="00EF5A4A"/>
    <w:rsid w:val="00F00CC7"/>
    <w:rsid w:val="00F038D6"/>
    <w:rsid w:val="00F049AA"/>
    <w:rsid w:val="00F0584C"/>
    <w:rsid w:val="00F06C8F"/>
    <w:rsid w:val="00F07A23"/>
    <w:rsid w:val="00F125F0"/>
    <w:rsid w:val="00F135E8"/>
    <w:rsid w:val="00F13EF6"/>
    <w:rsid w:val="00F1585E"/>
    <w:rsid w:val="00F24C47"/>
    <w:rsid w:val="00F250E9"/>
    <w:rsid w:val="00F27726"/>
    <w:rsid w:val="00F308C2"/>
    <w:rsid w:val="00F3130D"/>
    <w:rsid w:val="00F32EF3"/>
    <w:rsid w:val="00F33CA4"/>
    <w:rsid w:val="00F3430C"/>
    <w:rsid w:val="00F34A2C"/>
    <w:rsid w:val="00F35174"/>
    <w:rsid w:val="00F3589A"/>
    <w:rsid w:val="00F37191"/>
    <w:rsid w:val="00F37B5F"/>
    <w:rsid w:val="00F401BA"/>
    <w:rsid w:val="00F407ED"/>
    <w:rsid w:val="00F412AC"/>
    <w:rsid w:val="00F4194F"/>
    <w:rsid w:val="00F42259"/>
    <w:rsid w:val="00F43350"/>
    <w:rsid w:val="00F43D6E"/>
    <w:rsid w:val="00F44E37"/>
    <w:rsid w:val="00F458F1"/>
    <w:rsid w:val="00F46215"/>
    <w:rsid w:val="00F50118"/>
    <w:rsid w:val="00F52B73"/>
    <w:rsid w:val="00F53336"/>
    <w:rsid w:val="00F53BF2"/>
    <w:rsid w:val="00F544AF"/>
    <w:rsid w:val="00F54998"/>
    <w:rsid w:val="00F55C89"/>
    <w:rsid w:val="00F564F6"/>
    <w:rsid w:val="00F579DF"/>
    <w:rsid w:val="00F57DF3"/>
    <w:rsid w:val="00F6100A"/>
    <w:rsid w:val="00F62806"/>
    <w:rsid w:val="00F64778"/>
    <w:rsid w:val="00F6527D"/>
    <w:rsid w:val="00F66FCE"/>
    <w:rsid w:val="00F676FF"/>
    <w:rsid w:val="00F71261"/>
    <w:rsid w:val="00F718CC"/>
    <w:rsid w:val="00F739EE"/>
    <w:rsid w:val="00F77B44"/>
    <w:rsid w:val="00F80A7E"/>
    <w:rsid w:val="00F82908"/>
    <w:rsid w:val="00F82A3C"/>
    <w:rsid w:val="00F82F3C"/>
    <w:rsid w:val="00F8379C"/>
    <w:rsid w:val="00F8412B"/>
    <w:rsid w:val="00F84BD6"/>
    <w:rsid w:val="00F869C4"/>
    <w:rsid w:val="00F86D17"/>
    <w:rsid w:val="00F86D65"/>
    <w:rsid w:val="00F90075"/>
    <w:rsid w:val="00F9117E"/>
    <w:rsid w:val="00F93802"/>
    <w:rsid w:val="00F93A97"/>
    <w:rsid w:val="00F95863"/>
    <w:rsid w:val="00FA0087"/>
    <w:rsid w:val="00FA01C7"/>
    <w:rsid w:val="00FA1508"/>
    <w:rsid w:val="00FA54A4"/>
    <w:rsid w:val="00FA726B"/>
    <w:rsid w:val="00FB3D43"/>
    <w:rsid w:val="00FB5734"/>
    <w:rsid w:val="00FB5A36"/>
    <w:rsid w:val="00FB634A"/>
    <w:rsid w:val="00FC22D0"/>
    <w:rsid w:val="00FC33A2"/>
    <w:rsid w:val="00FC5875"/>
    <w:rsid w:val="00FC7B91"/>
    <w:rsid w:val="00FD2149"/>
    <w:rsid w:val="00FD2868"/>
    <w:rsid w:val="00FD2FFB"/>
    <w:rsid w:val="00FD41F5"/>
    <w:rsid w:val="00FD567E"/>
    <w:rsid w:val="00FD56FB"/>
    <w:rsid w:val="00FD6378"/>
    <w:rsid w:val="00FE03A8"/>
    <w:rsid w:val="00FE0A60"/>
    <w:rsid w:val="00FE2A2B"/>
    <w:rsid w:val="00FE4156"/>
    <w:rsid w:val="00FE6018"/>
    <w:rsid w:val="00FE7522"/>
    <w:rsid w:val="00FF0C90"/>
    <w:rsid w:val="00FF6B0B"/>
    <w:rsid w:val="00FF6F80"/>
    <w:rsid w:val="00FF727F"/>
    <w:rsid w:val="00FF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987967"/>
  <w15:docId w15:val="{C032D1A8-28B8-4E48-81F1-2290C0DD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ＭＳ ゴシック" w:hAnsi="Calibri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0581"/>
    <w:pPr>
      <w:widowControl w:val="0"/>
      <w:spacing w:before="12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4315"/>
    <w:pPr>
      <w:keepNext/>
      <w:spacing w:before="240" w:after="120"/>
      <w:outlineLvl w:val="0"/>
    </w:pPr>
    <w:rPr>
      <w:rFonts w:eastAsia="Calibri" w:cstheme="majorBidi"/>
      <w:b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B10239"/>
    <w:pPr>
      <w:keepNext/>
      <w:spacing w:before="240"/>
      <w:outlineLvl w:val="1"/>
    </w:pPr>
    <w:rPr>
      <w:rFonts w:eastAsiaTheme="minorEastAsia" w:cstheme="majorBidi"/>
      <w:b/>
      <w:i/>
      <w:iCs/>
    </w:rPr>
  </w:style>
  <w:style w:type="paragraph" w:styleId="3">
    <w:name w:val="heading 3"/>
    <w:basedOn w:val="a"/>
    <w:next w:val="a"/>
    <w:link w:val="30"/>
    <w:uiPriority w:val="9"/>
    <w:unhideWhenUsed/>
    <w:qFormat/>
    <w:rsid w:val="00365481"/>
    <w:pPr>
      <w:keepNext/>
      <w:keepLines/>
      <w:outlineLvl w:val="2"/>
    </w:pPr>
    <w:rPr>
      <w:rFonts w:eastAsiaTheme="majorEastAsia" w:cs="Calibri"/>
      <w:u w:val="single"/>
    </w:rPr>
  </w:style>
  <w:style w:type="paragraph" w:styleId="4">
    <w:name w:val="heading 4"/>
    <w:basedOn w:val="a"/>
    <w:next w:val="a"/>
    <w:link w:val="40"/>
    <w:uiPriority w:val="9"/>
    <w:unhideWhenUsed/>
    <w:qFormat/>
    <w:rsid w:val="00CA6CF7"/>
    <w:pPr>
      <w:keepNext/>
      <w:spacing w:before="0"/>
      <w:jc w:val="left"/>
      <w:outlineLvl w:val="3"/>
    </w:pPr>
    <w:rPr>
      <w:i/>
      <w:iCs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4315"/>
    <w:rPr>
      <w:rFonts w:eastAsia="Calibri" w:cstheme="majorBidi"/>
      <w:b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B10239"/>
    <w:rPr>
      <w:rFonts w:eastAsiaTheme="minorEastAsia" w:cstheme="majorBidi"/>
      <w:b/>
      <w:i/>
      <w:iCs/>
    </w:rPr>
  </w:style>
  <w:style w:type="paragraph" w:styleId="Web">
    <w:name w:val="Normal (Web)"/>
    <w:basedOn w:val="a"/>
    <w:uiPriority w:val="99"/>
    <w:unhideWhenUsed/>
    <w:rsid w:val="001934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endnote text"/>
    <w:basedOn w:val="a"/>
    <w:link w:val="a4"/>
    <w:uiPriority w:val="99"/>
    <w:unhideWhenUsed/>
    <w:rsid w:val="0003005D"/>
    <w:pPr>
      <w:snapToGrid w:val="0"/>
      <w:ind w:left="360" w:hanging="360"/>
    </w:pPr>
  </w:style>
  <w:style w:type="character" w:customStyle="1" w:styleId="a4">
    <w:name w:val="文末脚注文字列 (文字)"/>
    <w:basedOn w:val="a0"/>
    <w:link w:val="a3"/>
    <w:uiPriority w:val="99"/>
    <w:rsid w:val="0003005D"/>
  </w:style>
  <w:style w:type="character" w:styleId="a5">
    <w:name w:val="endnote reference"/>
    <w:basedOn w:val="a0"/>
    <w:uiPriority w:val="99"/>
    <w:semiHidden/>
    <w:unhideWhenUsed/>
    <w:rsid w:val="00193435"/>
    <w:rPr>
      <w:vertAlign w:val="superscript"/>
    </w:rPr>
  </w:style>
  <w:style w:type="character" w:styleId="a6">
    <w:name w:val="Hyperlink"/>
    <w:basedOn w:val="a0"/>
    <w:uiPriority w:val="99"/>
    <w:unhideWhenUsed/>
    <w:rsid w:val="00193435"/>
    <w:rPr>
      <w:color w:val="0563C1" w:themeColor="hyperlink"/>
      <w:u w:val="single"/>
    </w:rPr>
  </w:style>
  <w:style w:type="paragraph" w:styleId="a7">
    <w:name w:val="Body Text"/>
    <w:basedOn w:val="a"/>
    <w:link w:val="a8"/>
    <w:uiPriority w:val="1"/>
    <w:semiHidden/>
    <w:unhideWhenUsed/>
    <w:qFormat/>
    <w:rsid w:val="00F308C2"/>
    <w:pPr>
      <w:widowControl/>
      <w:spacing w:before="200" w:after="120" w:line="276" w:lineRule="auto"/>
    </w:pPr>
    <w:rPr>
      <w:rFonts w:ascii="Segoe UI" w:eastAsia="ＭＳ 明朝" w:hAnsi="Segoe UI" w:cs="Segoe UI"/>
      <w:color w:val="3E3E3E"/>
      <w:kern w:val="0"/>
      <w:lang w:val="en-CA" w:eastAsia="en-US"/>
    </w:rPr>
  </w:style>
  <w:style w:type="character" w:customStyle="1" w:styleId="a8">
    <w:name w:val="本文 (文字)"/>
    <w:basedOn w:val="a0"/>
    <w:link w:val="a7"/>
    <w:uiPriority w:val="1"/>
    <w:semiHidden/>
    <w:rsid w:val="00F308C2"/>
    <w:rPr>
      <w:rFonts w:ascii="Segoe UI" w:eastAsia="ＭＳ 明朝" w:hAnsi="Segoe UI" w:cs="Segoe UI"/>
      <w:color w:val="3E3E3E"/>
      <w:kern w:val="0"/>
      <w:lang w:val="en-CA" w:eastAsia="en-US"/>
    </w:rPr>
  </w:style>
  <w:style w:type="paragraph" w:styleId="a9">
    <w:name w:val="header"/>
    <w:basedOn w:val="a"/>
    <w:link w:val="aa"/>
    <w:uiPriority w:val="99"/>
    <w:unhideWhenUsed/>
    <w:rsid w:val="005F21B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5F21BE"/>
  </w:style>
  <w:style w:type="paragraph" w:styleId="ab">
    <w:name w:val="footer"/>
    <w:basedOn w:val="a"/>
    <w:link w:val="ac"/>
    <w:uiPriority w:val="99"/>
    <w:unhideWhenUsed/>
    <w:rsid w:val="005F21B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5F21BE"/>
  </w:style>
  <w:style w:type="character" w:styleId="ad">
    <w:name w:val="FollowedHyperlink"/>
    <w:basedOn w:val="a0"/>
    <w:uiPriority w:val="99"/>
    <w:semiHidden/>
    <w:unhideWhenUsed/>
    <w:rsid w:val="001B79B2"/>
    <w:rPr>
      <w:color w:val="954F72" w:themeColor="followedHyperlink"/>
      <w:u w:val="single"/>
    </w:rPr>
  </w:style>
  <w:style w:type="paragraph" w:styleId="ae">
    <w:name w:val="caption"/>
    <w:basedOn w:val="a"/>
    <w:next w:val="a"/>
    <w:uiPriority w:val="35"/>
    <w:unhideWhenUsed/>
    <w:qFormat/>
    <w:rsid w:val="00EF4315"/>
    <w:pPr>
      <w:spacing w:after="240"/>
    </w:pPr>
    <w:rPr>
      <w:b/>
      <w:bCs/>
    </w:rPr>
  </w:style>
  <w:style w:type="table" w:styleId="af">
    <w:name w:val="Table Grid"/>
    <w:basedOn w:val="a1"/>
    <w:uiPriority w:val="39"/>
    <w:rsid w:val="00247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標準の表 31"/>
    <w:basedOn w:val="a1"/>
    <w:uiPriority w:val="43"/>
    <w:rsid w:val="0047791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標準の表 21"/>
    <w:basedOn w:val="a1"/>
    <w:uiPriority w:val="42"/>
    <w:rsid w:val="004779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0">
    <w:name w:val="グリッド (表) 21"/>
    <w:basedOn w:val="a1"/>
    <w:uiPriority w:val="47"/>
    <w:rsid w:val="00B5271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0">
    <w:name w:val="List Paragraph"/>
    <w:basedOn w:val="a"/>
    <w:uiPriority w:val="34"/>
    <w:qFormat/>
    <w:rsid w:val="0098441C"/>
    <w:pPr>
      <w:ind w:left="840"/>
    </w:pPr>
  </w:style>
  <w:style w:type="paragraph" w:styleId="af1">
    <w:name w:val="Balloon Text"/>
    <w:basedOn w:val="a"/>
    <w:link w:val="af2"/>
    <w:uiPriority w:val="99"/>
    <w:semiHidden/>
    <w:unhideWhenUsed/>
    <w:rsid w:val="00F869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F869C4"/>
    <w:rPr>
      <w:rFonts w:asciiTheme="majorHAnsi" w:eastAsiaTheme="majorEastAsia" w:hAnsiTheme="majorHAnsi" w:cstheme="majorBidi"/>
      <w:sz w:val="18"/>
      <w:szCs w:val="18"/>
    </w:rPr>
  </w:style>
  <w:style w:type="character" w:styleId="af3">
    <w:name w:val="annotation reference"/>
    <w:basedOn w:val="a0"/>
    <w:uiPriority w:val="99"/>
    <w:semiHidden/>
    <w:unhideWhenUsed/>
    <w:rsid w:val="00FE4156"/>
    <w:rPr>
      <w:sz w:val="16"/>
      <w:szCs w:val="16"/>
    </w:rPr>
  </w:style>
  <w:style w:type="paragraph" w:styleId="af4">
    <w:name w:val="annotation text"/>
    <w:basedOn w:val="a"/>
    <w:link w:val="af5"/>
    <w:uiPriority w:val="99"/>
    <w:unhideWhenUsed/>
    <w:rsid w:val="00FE4156"/>
    <w:rPr>
      <w:sz w:val="20"/>
      <w:szCs w:val="20"/>
    </w:rPr>
  </w:style>
  <w:style w:type="character" w:customStyle="1" w:styleId="af5">
    <w:name w:val="コメント文字列 (文字)"/>
    <w:basedOn w:val="a0"/>
    <w:link w:val="af4"/>
    <w:uiPriority w:val="99"/>
    <w:rsid w:val="00FE4156"/>
    <w:rPr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E4156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FE4156"/>
    <w:rPr>
      <w:b/>
      <w:bCs/>
      <w:sz w:val="20"/>
      <w:szCs w:val="20"/>
    </w:rPr>
  </w:style>
  <w:style w:type="paragraph" w:customStyle="1" w:styleId="NICEnormal">
    <w:name w:val="NICE normal"/>
    <w:link w:val="NICEnormalChar"/>
    <w:qFormat/>
    <w:rsid w:val="007E57C2"/>
    <w:pPr>
      <w:spacing w:after="240" w:line="360" w:lineRule="auto"/>
    </w:pPr>
    <w:rPr>
      <w:rFonts w:ascii="Arial" w:eastAsia="Times New Roman" w:hAnsi="Arial" w:cs="Times New Roman"/>
      <w:kern w:val="0"/>
      <w:sz w:val="24"/>
      <w:szCs w:val="24"/>
      <w:lang w:val="en-GB" w:eastAsia="en-US"/>
    </w:rPr>
  </w:style>
  <w:style w:type="character" w:customStyle="1" w:styleId="NICEnormalChar">
    <w:name w:val="NICE normal Char"/>
    <w:link w:val="NICEnormal"/>
    <w:rsid w:val="007E57C2"/>
    <w:rPr>
      <w:rFonts w:ascii="Arial" w:eastAsia="Times New Roman" w:hAnsi="Arial" w:cs="Times New Roman"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D1245C"/>
    <w:pPr>
      <w:widowControl/>
      <w:jc w:val="left"/>
    </w:pPr>
    <w:rPr>
      <w:rFonts w:eastAsia="Times New Roman" w:cs="Calibri"/>
      <w:noProof/>
      <w:kern w:val="0"/>
      <w:sz w:val="28"/>
      <w:szCs w:val="24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D1245C"/>
    <w:rPr>
      <w:rFonts w:eastAsia="Times New Roman" w:cs="Calibri"/>
      <w:noProof/>
      <w:kern w:val="0"/>
      <w:sz w:val="28"/>
      <w:szCs w:val="24"/>
      <w:lang w:eastAsia="en-US"/>
    </w:rPr>
  </w:style>
  <w:style w:type="paragraph" w:customStyle="1" w:styleId="Bulletleft1">
    <w:name w:val="Bullet left 1"/>
    <w:basedOn w:val="NICEnormal"/>
    <w:link w:val="Bulletleft1Char"/>
    <w:qFormat/>
    <w:rsid w:val="00D1245C"/>
    <w:pPr>
      <w:numPr>
        <w:numId w:val="4"/>
      </w:numPr>
      <w:spacing w:after="0"/>
    </w:pPr>
  </w:style>
  <w:style w:type="paragraph" w:customStyle="1" w:styleId="Bulletleft2">
    <w:name w:val="Bullet left 2"/>
    <w:basedOn w:val="NICEnormal"/>
    <w:qFormat/>
    <w:rsid w:val="00D1245C"/>
    <w:pPr>
      <w:numPr>
        <w:ilvl w:val="1"/>
        <w:numId w:val="4"/>
      </w:numPr>
      <w:spacing w:after="0"/>
    </w:pPr>
  </w:style>
  <w:style w:type="paragraph" w:customStyle="1" w:styleId="Bulletleft3">
    <w:name w:val="Bullet left 3"/>
    <w:basedOn w:val="NICEnormal"/>
    <w:qFormat/>
    <w:rsid w:val="00D1245C"/>
    <w:pPr>
      <w:numPr>
        <w:ilvl w:val="2"/>
        <w:numId w:val="4"/>
      </w:numPr>
      <w:spacing w:after="0"/>
    </w:pPr>
  </w:style>
  <w:style w:type="paragraph" w:customStyle="1" w:styleId="Bulletleft1last">
    <w:name w:val="Bullet left 1 last"/>
    <w:basedOn w:val="Bulletleft1"/>
    <w:next w:val="NICEnormal"/>
    <w:link w:val="Bulletleft1lastChar"/>
    <w:qFormat/>
    <w:rsid w:val="00D1245C"/>
    <w:pPr>
      <w:numPr>
        <w:numId w:val="3"/>
      </w:numPr>
      <w:tabs>
        <w:tab w:val="clear" w:pos="284"/>
        <w:tab w:val="num" w:pos="360"/>
      </w:tabs>
      <w:spacing w:after="240"/>
      <w:ind w:left="568" w:hanging="283"/>
    </w:pPr>
    <w:rPr>
      <w:rFonts w:cs="Arial"/>
    </w:rPr>
  </w:style>
  <w:style w:type="character" w:customStyle="1" w:styleId="Bulletleft1lastChar">
    <w:name w:val="Bullet left 1 last Char"/>
    <w:link w:val="Bulletleft1last"/>
    <w:rsid w:val="00D1245C"/>
    <w:rPr>
      <w:rFonts w:ascii="Arial" w:eastAsia="Times New Roman" w:hAnsi="Arial" w:cs="Arial"/>
      <w:kern w:val="0"/>
      <w:sz w:val="24"/>
      <w:szCs w:val="24"/>
      <w:lang w:val="en-GB" w:eastAsia="en-US"/>
    </w:rPr>
  </w:style>
  <w:style w:type="character" w:customStyle="1" w:styleId="Bulletleft1Char">
    <w:name w:val="Bullet left 1 Char"/>
    <w:basedOn w:val="NICEnormalChar"/>
    <w:link w:val="Bulletleft1"/>
    <w:rsid w:val="00D1245C"/>
    <w:rPr>
      <w:rFonts w:ascii="Arial" w:eastAsia="Times New Roman" w:hAnsi="Arial" w:cs="Times New Roman"/>
      <w:kern w:val="0"/>
      <w:sz w:val="24"/>
      <w:szCs w:val="24"/>
      <w:lang w:val="en-GB" w:eastAsia="en-US"/>
    </w:rPr>
  </w:style>
  <w:style w:type="numbering" w:customStyle="1" w:styleId="Bulletlistleft">
    <w:name w:val="Bullet list left"/>
    <w:uiPriority w:val="99"/>
    <w:rsid w:val="00D1245C"/>
    <w:pPr>
      <w:numPr>
        <w:numId w:val="4"/>
      </w:numPr>
    </w:pPr>
  </w:style>
  <w:style w:type="paragraph" w:styleId="af8">
    <w:name w:val="Revision"/>
    <w:hidden/>
    <w:uiPriority w:val="99"/>
    <w:semiHidden/>
    <w:rsid w:val="001C50DF"/>
  </w:style>
  <w:style w:type="paragraph" w:styleId="af9">
    <w:name w:val="footnote text"/>
    <w:basedOn w:val="a"/>
    <w:link w:val="afa"/>
    <w:uiPriority w:val="99"/>
    <w:unhideWhenUsed/>
    <w:rsid w:val="00D228BA"/>
    <w:pPr>
      <w:ind w:left="180" w:hanging="180"/>
    </w:pPr>
    <w:rPr>
      <w:sz w:val="20"/>
      <w:szCs w:val="20"/>
    </w:rPr>
  </w:style>
  <w:style w:type="character" w:customStyle="1" w:styleId="afa">
    <w:name w:val="脚注文字列 (文字)"/>
    <w:basedOn w:val="a0"/>
    <w:link w:val="af9"/>
    <w:uiPriority w:val="99"/>
    <w:rsid w:val="00D228BA"/>
    <w:rPr>
      <w:sz w:val="20"/>
      <w:szCs w:val="20"/>
    </w:rPr>
  </w:style>
  <w:style w:type="character" w:styleId="afb">
    <w:name w:val="footnote reference"/>
    <w:basedOn w:val="a0"/>
    <w:uiPriority w:val="99"/>
    <w:semiHidden/>
    <w:unhideWhenUsed/>
    <w:rsid w:val="00D228BA"/>
    <w:rPr>
      <w:vertAlign w:val="superscript"/>
    </w:rPr>
  </w:style>
  <w:style w:type="character" w:customStyle="1" w:styleId="30">
    <w:name w:val="見出し 3 (文字)"/>
    <w:basedOn w:val="a0"/>
    <w:link w:val="3"/>
    <w:uiPriority w:val="9"/>
    <w:rsid w:val="00365481"/>
    <w:rPr>
      <w:rFonts w:eastAsiaTheme="majorEastAsia" w:cs="Calibri"/>
      <w:u w:val="single"/>
    </w:rPr>
  </w:style>
  <w:style w:type="table" w:customStyle="1" w:styleId="1-31">
    <w:name w:val="グリッド (表) 1 淡色 - アクセント 31"/>
    <w:basedOn w:val="a1"/>
    <w:uiPriority w:val="46"/>
    <w:rsid w:val="00A018E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c">
    <w:name w:val="No Spacing"/>
    <w:uiPriority w:val="1"/>
    <w:qFormat/>
    <w:rsid w:val="00D22AAD"/>
    <w:pPr>
      <w:widowControl w:val="0"/>
      <w:jc w:val="both"/>
    </w:pPr>
    <w:rPr>
      <w:sz w:val="20"/>
      <w:szCs w:val="20"/>
    </w:rPr>
  </w:style>
  <w:style w:type="paragraph" w:styleId="afd">
    <w:name w:val="Subtitle"/>
    <w:basedOn w:val="a"/>
    <w:next w:val="a"/>
    <w:link w:val="afe"/>
    <w:uiPriority w:val="11"/>
    <w:qFormat/>
    <w:rsid w:val="00954A85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afe">
    <w:name w:val="副題 (文字)"/>
    <w:basedOn w:val="a0"/>
    <w:link w:val="afd"/>
    <w:uiPriority w:val="11"/>
    <w:rsid w:val="00954A85"/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resolvedMention1">
    <w:name w:val="Unresolved Mention1"/>
    <w:basedOn w:val="a0"/>
    <w:uiPriority w:val="99"/>
    <w:semiHidden/>
    <w:unhideWhenUsed/>
    <w:rsid w:val="00367E9E"/>
    <w:rPr>
      <w:color w:val="808080"/>
      <w:shd w:val="clear" w:color="auto" w:fill="E6E6E6"/>
    </w:rPr>
  </w:style>
  <w:style w:type="character" w:customStyle="1" w:styleId="UnresolvedMention2">
    <w:name w:val="Unresolved Mention2"/>
    <w:basedOn w:val="a0"/>
    <w:uiPriority w:val="99"/>
    <w:semiHidden/>
    <w:unhideWhenUsed/>
    <w:rsid w:val="009217BA"/>
    <w:rPr>
      <w:color w:val="808080"/>
      <w:shd w:val="clear" w:color="auto" w:fill="E6E6E6"/>
    </w:rPr>
  </w:style>
  <w:style w:type="character" w:customStyle="1" w:styleId="40">
    <w:name w:val="見出し 4 (文字)"/>
    <w:basedOn w:val="a0"/>
    <w:link w:val="4"/>
    <w:uiPriority w:val="9"/>
    <w:rsid w:val="00CA6CF7"/>
    <w:rPr>
      <w:i/>
      <w:iCs/>
      <w:lang w:val="en-CA"/>
    </w:rPr>
  </w:style>
  <w:style w:type="paragraph" w:customStyle="1" w:styleId="EndNoteBibliographyTitle">
    <w:name w:val="EndNote Bibliography Title"/>
    <w:basedOn w:val="a"/>
    <w:link w:val="EndNoteBibliographyTitleChar"/>
    <w:rsid w:val="005118DD"/>
    <w:pPr>
      <w:jc w:val="center"/>
    </w:pPr>
    <w:rPr>
      <w:rFonts w:cs="Calibri"/>
      <w:noProof/>
      <w:sz w:val="28"/>
    </w:rPr>
  </w:style>
  <w:style w:type="character" w:customStyle="1" w:styleId="EndNoteBibliographyTitleChar">
    <w:name w:val="EndNote Bibliography Title Char"/>
    <w:basedOn w:val="a0"/>
    <w:link w:val="EndNoteBibliographyTitle"/>
    <w:rsid w:val="005118DD"/>
    <w:rPr>
      <w:rFonts w:cs="Calibri"/>
      <w:noProof/>
      <w:sz w:val="28"/>
    </w:rPr>
  </w:style>
  <w:style w:type="table" w:customStyle="1" w:styleId="ListTable6Colorful1">
    <w:name w:val="List Table 6 Colorful1"/>
    <w:basedOn w:val="a1"/>
    <w:uiPriority w:val="51"/>
    <w:rsid w:val="007361F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C28BE-BB07-4AC7-A29B-EFDCBAC9D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isai Co.,Ltd.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zuma (東 美恵) / ＭＤ．戦</dc:creator>
  <cp:keywords/>
  <dc:description/>
  <cp:lastModifiedBy>Mie Azuma (東 美恵) / ＭＤ．Ｐ</cp:lastModifiedBy>
  <cp:revision>3</cp:revision>
  <cp:lastPrinted>2018-09-11T06:50:00Z</cp:lastPrinted>
  <dcterms:created xsi:type="dcterms:W3CDTF">2018-11-02T03:33:00Z</dcterms:created>
  <dcterms:modified xsi:type="dcterms:W3CDTF">2018-11-02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